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media/image8.png" ContentType="image/png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1. Quality assessment of studies included using the Newcastle–Ottawa Quality Assessment Scale for cohort</w:t>
      </w:r>
      <w:r>
        <w:rPr/>
        <w:t xml:space="preserve"> studies</w:t>
      </w:r>
    </w:p>
    <w:tbl>
      <w:tblPr>
        <w:tblW w:w="11766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93"/>
        <w:gridCol w:w="992"/>
        <w:gridCol w:w="850"/>
        <w:gridCol w:w="851"/>
        <w:gridCol w:w="1843"/>
        <w:gridCol w:w="1701"/>
        <w:gridCol w:w="1134"/>
        <w:gridCol w:w="859"/>
        <w:gridCol w:w="700"/>
      </w:tblGrid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86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694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700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scores</w:t>
            </w:r>
          </w:p>
        </w:tc>
      </w:tr>
      <w:tr>
        <w:trPr>
          <w:trHeight w:val="1494" w:hRule="atLeast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presentativeness of the exposed cohort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certainment of exposu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 outcome of interest at start of stud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: Study controls for age and/or BMI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: Study controls for other confounder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: doctor’s diagnosis OR objective measurement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: parent/self-reported doctor’s diagnosis OR use of medi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low-up long enough for outcomes ( at least 1 year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quacy of follow up of cohorts</w:t>
            </w:r>
          </w:p>
        </w:tc>
        <w:tc>
          <w:tcPr>
            <w:tcW w:w="70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johani (2008) (1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hroos (2005) (1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ptiste-Roberts (2012) (3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 (2015) (6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dick (2010) (7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es (2011) (7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ara (2004) (10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dderson (2010) (12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enum (2012) (13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hak (2003) (13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ghorbani (2006) (14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amegham (2010) (14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wrence (2008) (17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 (2016) (17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ee (2003) (18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phy (1993) (20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tlund (2003) (21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'Sullivan (2011) (21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 (2015) (23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cks (2012) (24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midt (2001) (24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midt (2000) (24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la (2013) (24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hiah (2007) (25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hiah (2008) (25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youm (1999) (25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mer (2014) (26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 (2017) (27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ujillo (2015) (28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habi (2017) (29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ong (2001) (30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 (2009) (30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ung (2017) (30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 (2017) (31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*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2. Quality assessment of included studies using the Newcastle–Ottawa Quality Assessment Scale for</w:t>
      </w:r>
      <w:r>
        <w:rPr/>
        <w:t xml:space="preserve"> cross-sectional study.</w:t>
      </w:r>
    </w:p>
    <w:tbl>
      <w:tblPr>
        <w:tblW w:w="11639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620"/>
        <w:gridCol w:w="810"/>
        <w:gridCol w:w="1080"/>
        <w:gridCol w:w="1350"/>
        <w:gridCol w:w="1800"/>
        <w:gridCol w:w="1800"/>
        <w:gridCol w:w="990"/>
        <w:gridCol w:w="756"/>
      </w:tblGrid>
      <w:tr>
        <w:trPr>
          <w:trHeight w:val="191" w:hRule="atLeast"/>
        </w:trPr>
        <w:tc>
          <w:tcPr>
            <w:tcW w:w="14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860" w:type="dxa"/>
            <w:gridSpan w:val="4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75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scores</w:t>
            </w:r>
          </w:p>
        </w:tc>
      </w:tr>
      <w:tr>
        <w:trPr>
          <w:trHeight w:val="1188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esentativeness of the sampl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responde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certainment of the exposure (risk facto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: study controls for age and/or BMI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: control for any additional facto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ment of the outcom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) Independent blind assessment. **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) Record linkage. **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) Self report. 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istical test</w:t>
            </w:r>
          </w:p>
        </w:tc>
        <w:tc>
          <w:tcPr>
            <w:tcW w:w="75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</w:rPr>
            </w:r>
          </w:p>
        </w:tc>
      </w:tr>
      <w:tr>
        <w:trPr>
          <w:trHeight w:val="166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a (2008) (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ra (2015) (2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avadhairini (2016) (4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javec (2016) (10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ara (2002) (11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o (2010) (1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nell (2014) (13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esmin (2014) (14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arth (2010) (18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chior (2017) (1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zuno (2016) (19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qvist (2014) (2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 (2008) (25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dasinghe (2016) (27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mayo (2016) (27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(2012) (29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154" w:hRule="atLeast"/>
        </w:trPr>
        <w:tc>
          <w:tcPr>
            <w:tcW w:w="14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(2011) (3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ure S1.</w:t>
      </w:r>
      <w:r>
        <w:rPr>
          <w:rFonts w:cs="Times New Roman" w:ascii="Times New Roman" w:hAnsi="Times New Roman"/>
          <w:sz w:val="20"/>
          <w:szCs w:val="20"/>
        </w:rPr>
        <w:t xml:space="preserve"> Flow chart of the literature search for the systematic review and meta-analysi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IN"/>
        </w:rPr>
      </w:pPr>
      <w:r>
        <w:rPr>
          <w:rFonts w:cs="Times New Roman" w:ascii="Times New Roman" w:hAnsi="Times New Roman"/>
          <w:sz w:val="20"/>
          <w:szCs w:val="20"/>
          <w:lang w:val="en-IN"/>
        </w:rPr>
        <mc:AlternateContent>
          <mc:Choice Requires="wpg">
            <w:drawing>
              <wp:anchor behindDoc="0" distT="0" distB="0" distL="114935" distR="114935" simplePos="0" locked="0" layoutInCell="0" allowOverlap="1" relativeHeight="345">
                <wp:simplePos x="0" y="0"/>
                <wp:positionH relativeFrom="column">
                  <wp:posOffset>190500</wp:posOffset>
                </wp:positionH>
                <wp:positionV relativeFrom="paragraph">
                  <wp:posOffset>164465</wp:posOffset>
                </wp:positionV>
                <wp:extent cx="5408930" cy="5111115"/>
                <wp:effectExtent l="5715" t="5715" r="5080" b="5080"/>
                <wp:wrapNone/>
                <wp:docPr id="1" name="Group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9000" cy="5111280"/>
                          <a:chOff x="0" y="0"/>
                          <a:chExt cx="5409000" cy="5111280"/>
                        </a:xfrm>
                      </wpg:grpSpPr>
                      <wps:wsp>
                        <wps:cNvSpPr/>
                        <wps:spPr>
                          <a:xfrm rot="16200000">
                            <a:off x="-300240" y="1748160"/>
                            <a:ext cx="1209600" cy="609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8d8d8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183960" y="4317840"/>
                            <a:ext cx="977400" cy="609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8d8d8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217800" y="3133800"/>
                            <a:ext cx="1044720" cy="609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8d8d8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309600" y="309600"/>
                            <a:ext cx="1228680" cy="609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d8d8d8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8160" y="305280"/>
                            <a:ext cx="3739680" cy="560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Records identified through database searches: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cs="Times New Roman" w:ascii="Calibri" w:hAnsi="Calibri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Calibri" w:cs="Times New Roman" w:ascii="Times New Roman" w:hAnsi="Times New Roman"/>
                                  <w:color w:val="auto"/>
                                  <w:lang w:val="en-US" w:bidi="ar-SA"/>
                                </w:rPr>
                                <w:t>(n = 339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n = 2759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493800" y="1334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46640" y="1335240"/>
                            <a:ext cx="3742200" cy="51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Records remaining after duplicates removed: (n = 1575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8160" y="2266920"/>
                            <a:ext cx="3739680" cy="51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8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Records screened based on abstract: (n =944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8520" y="3236760"/>
                            <a:ext cx="3750480" cy="478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Full-text articles assessed for eligibility: (n = 338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8160" y="4200480"/>
                            <a:ext cx="3739680" cy="485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Total number of studies groups included in meta-analysis (n=5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0"/>
                                <w:ind w:left="360" w:hanging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493800" y="2267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93800" y="3238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93800" y="4201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" style="position:absolute;margin-left:-9.4pt;margin-top:37pt;width:450.3pt;height:363.85pt" coordorigin="-188,740" coordsize="9006,7277">
                <v:roundrect id="shape_0" ID="AutoShape 57" fillcolor="#d8d8d8" stroked="t" o:allowincell="f" style="position:absolute;left:-172;top:3012;width:1904;height:958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272727"/>
                  <v:stroke color="black" weight="9360" joinstyle="miter" endcap="flat"/>
                  <w10:wrap type="none"/>
                </v:roundrect>
                <v:roundrect id="shape_0" ID="AutoShape 58" fillcolor="#d8d8d8" stroked="t" o:allowincell="f" style="position:absolute;left:11;top:7059;width:1538;height:958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272727"/>
                  <v:stroke color="black" weight="9360" joinstyle="miter" endcap="flat"/>
                  <w10:wrap type="none"/>
                </v:roundrect>
                <v:roundrect id="shape_0" ID="AutoShape 59" fillcolor="#d8d8d8" stroked="t" o:allowincell="f" style="position:absolute;left:-42;top:5194;width:1644;height:958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Eligibility</w:t>
                        </w:r>
                      </w:p>
                    </w:txbxContent>
                  </v:textbox>
                  <v:fill o:detectmouseclick="t" type="solid" color2="#272727"/>
                  <v:stroke color="black" weight="9360" joinstyle="miter" endcap="flat"/>
                  <w10:wrap type="none"/>
                </v:roundrect>
                <v:roundrect id="shape_0" ID="AutoShape 60" fillcolor="#d8d8d8" stroked="t" o:allowincell="f" style="position:absolute;left:-187;top:747;width:1934;height:958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272727"/>
                  <v:stroke color="black" weight="9360" joinstyle="miter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911;top:740;width:5888;height:8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Records identified through database searches: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cs="Times New Roman" w:ascii="Calibri" w:hAnsi="Calibri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Calibri" w:cs="Times New Roman" w:ascii="Times New Roman" w:hAnsi="Times New Roman"/>
                            <w:color w:val="auto"/>
                            <w:lang w:val="en-US" w:bidi="ar-SA"/>
                          </w:rPr>
                          <w:t>(n = 3396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n = 275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62" stroked="t" o:allowincell="f" style="position:absolute;left:5802;top:236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893;top:2362;width:5892;height:8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Records remaining after duplicates removed: (n = 157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11;top:3829;width:5888;height:8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80" w:lineRule="atLeast" w:line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Records screened based on abstract: (n =94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12;top:5356;width:5905;height:7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Full-text articles assessed for eligibility: (n = 33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11;top:6874;width:5888;height:7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Total number of studies groups included in meta-analysis (n=51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tLeast" w:line="0"/>
                          <w:ind w:left="360" w:hanging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71" stroked="t" o:allowincell="f" style="position:absolute;left:5802;top:383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72" stroked="t" o:allowincell="f" style="position:absolute;left:5802;top:536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73" stroked="t" o:allowincell="f" style="position:absolute;left:5802;top:687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S2: Bubble plot of Prevalence GDM vs. GDM diagnostic criteria*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15560" cy="3395980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 Reference group GDM diagnostic criteria= 1 (HAPO diagnostic criteria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 S3: Forest plot of Pooled Prevalence for region A in subgroup of GDM diagnostic criteri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6775" cy="5590540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559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 S4: Forest plot of Pooled Prevalence for region B in subgroup of GDM diagnostic criteri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0425" cy="4844415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84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 S5: Forest plot of Pooled Prevalence for region C in subgroup of GDM diagnostic criteria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7410" cy="3339465"/>
            <wp:effectExtent l="0" t="0" r="0" b="0"/>
            <wp:docPr id="5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 S6:  Forest plot of Pooled Prevalence for region D in subgroup of GDM diagnostic criteria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0425" cy="3018155"/>
            <wp:effectExtent l="0" t="0" r="0" b="0"/>
            <wp:docPr id="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 S7: Forest plot of Pooled Prevalence for region E in subgroup of GDM diagnostic criteria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39155" cy="5015230"/>
            <wp:effectExtent l="0" t="0" r="0" b="0"/>
            <wp:docPr id="7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 S8: Risk of bias in cross-sectional studies.</w:t>
      </w:r>
    </w:p>
    <w:p>
      <w:pPr>
        <w:pStyle w:val="Normal"/>
        <w:rPr/>
      </w:pPr>
      <w:r>
        <w:rPr/>
        <w:t>A:</w:t>
      </w:r>
    </w:p>
    <w:tbl>
      <w:tblPr>
        <w:tblW w:w="9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513"/>
        <w:gridCol w:w="1870"/>
        <w:gridCol w:w="1126"/>
        <w:gridCol w:w="1160"/>
        <w:gridCol w:w="2314"/>
      </w:tblGrid>
      <w:tr>
        <w:trPr>
          <w:trHeight w:val="514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, dat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 in assessment of exposure (Risk facto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 in development of outcome of interest in case and control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as in selection of cases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 in selection of control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 in control of prognostic variable (without case and control matching or adjustment in statistical methods )</w:t>
            </w:r>
          </w:p>
        </w:tc>
      </w:tr>
      <w:tr>
        <w:trPr>
          <w:trHeight w:val="41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a (2008) (24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27940</wp:posOffset>
                      </wp:positionV>
                      <wp:extent cx="120015" cy="111760"/>
                      <wp:effectExtent l="6985" t="6350" r="6350" b="7620"/>
                      <wp:wrapNone/>
                      <wp:docPr id="8" name="Flowchart: Connector 8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0" coordsize="21600,21600" o:spt="120" path="m,10800qy@7@8qx@9@10qy@11@12qx@13@14xe">
                      <v:stroke joinstyle="miter"/>
                      <v:formulas>
                        <v:f eqn="sumangle 0 45 0"/>
                        <v:f eqn="cos 10800 @0"/>
                        <v:f eqn="sin 10800 @0"/>
                        <v:f eqn="sum 10800 0 @1"/>
                        <v:f eqn="sum 10800 @1 0"/>
                        <v:f eqn="sum 10800 0 @2"/>
                        <v:f eqn="sum 10800 @2 0"/>
                        <v:f eqn="sum 10800 0 0"/>
                        <v:f eqn="sum 0 10800 10800"/>
                        <v:f eqn="sum 10800 @7 0"/>
                        <v:f eqn="sum 10800 @8 0"/>
                        <v:f eqn="sum 0 @9 10800"/>
                        <v:f eqn="sum 10800 @10 0"/>
                        <v:f eqn="sum 0 @11 10800"/>
                        <v:f eqn="sum 0 @12 10800"/>
                      </v:formulas>
                      <v:path gradientshapeok="t" o:connecttype="rect" textboxrect="@3,@5,@4,@6"/>
                    </v:shapetype>
                    <v:shape id="shape_0" ID="Flowchart: Connector 816" fillcolor="#c5e0b4" stroked="t" o:allowincell="t" style="position:absolute;margin-left:-1.05pt;margin-top:2.2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8415</wp:posOffset>
                      </wp:positionV>
                      <wp:extent cx="120015" cy="111760"/>
                      <wp:effectExtent l="6985" t="6350" r="6350" b="7620"/>
                      <wp:wrapNone/>
                      <wp:docPr id="9" name="Flowchart: Connector 8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17" fillcolor="#c5e0b4" stroked="t" o:allowincell="t" style="position:absolute;margin-left:0pt;margin-top:1.4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69850</wp:posOffset>
                      </wp:positionV>
                      <wp:extent cx="116840" cy="111760"/>
                      <wp:effectExtent l="6350" t="6350" r="6985" b="6985"/>
                      <wp:wrapNone/>
                      <wp:docPr id="10" name="Flowchart: Connector 8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18" fillcolor="#00b050" stroked="t" o:allowincell="t" style="position:absolute;margin-left:0pt;margin-top:5.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6355</wp:posOffset>
                      </wp:positionV>
                      <wp:extent cx="111125" cy="127635"/>
                      <wp:effectExtent l="6985" t="6985" r="6350" b="6350"/>
                      <wp:wrapNone/>
                      <wp:docPr id="11" name="Flowchart: Connector 8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19" fillcolor="red" stroked="t" o:allowincell="t" style="position:absolute;margin-left:0pt;margin-top:3.6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15240</wp:posOffset>
                      </wp:positionV>
                      <wp:extent cx="116840" cy="111760"/>
                      <wp:effectExtent l="6350" t="6350" r="6985" b="7620"/>
                      <wp:wrapNone/>
                      <wp:docPr id="12" name="Flowchart: Connector 8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20" fillcolor="#00b050" stroked="t" o:allowincell="t" style="position:absolute;margin-left:0pt;margin-top:1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05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ra (2015) (28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69850</wp:posOffset>
                      </wp:positionV>
                      <wp:extent cx="116840" cy="111760"/>
                      <wp:effectExtent l="6350" t="6350" r="6985" b="6985"/>
                      <wp:wrapNone/>
                      <wp:docPr id="13" name="Flowchart: Connector 8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21" fillcolor="#00b050" stroked="t" o:allowincell="t" style="position:absolute;margin-left:0pt;margin-top:5.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0485</wp:posOffset>
                      </wp:positionV>
                      <wp:extent cx="120015" cy="111760"/>
                      <wp:effectExtent l="6985" t="6350" r="6350" b="6985"/>
                      <wp:wrapNone/>
                      <wp:docPr id="14" name="Flowchart: Connector 8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22" fillcolor="#c5e0b4" stroked="t" o:allowincell="t" style="position:absolute;margin-left:-0.05pt;margin-top:5.5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0485</wp:posOffset>
                      </wp:positionV>
                      <wp:extent cx="120015" cy="111760"/>
                      <wp:effectExtent l="6985" t="6350" r="6350" b="6985"/>
                      <wp:wrapNone/>
                      <wp:docPr id="15" name="Flowchart: Connector 8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23" fillcolor="#c5e0b4" stroked="t" o:allowincell="t" style="position:absolute;margin-left:-0.05pt;margin-top:5.5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0485</wp:posOffset>
                      </wp:positionV>
                      <wp:extent cx="120650" cy="112395"/>
                      <wp:effectExtent l="6350" t="6985" r="6985" b="6350"/>
                      <wp:wrapNone/>
                      <wp:docPr id="16" name="Flowchart: Connector 8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600" cy="1123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24" fillcolor="#ffb3b3" stroked="t" o:allowincell="t" style="position:absolute;margin-left:-0.35pt;margin-top:5.55pt;width:9.45pt;height:8.8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0485</wp:posOffset>
                      </wp:positionV>
                      <wp:extent cx="111760" cy="127635"/>
                      <wp:effectExtent l="6350" t="6985" r="7620" b="6350"/>
                      <wp:wrapNone/>
                      <wp:docPr id="17" name="Flowchart: Connector 8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60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25" fillcolor="red" stroked="t" o:allowincell="t" style="position:absolute;margin-left:-0.35pt;margin-top:5.55pt;width:8.75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517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avadhairini (2016) (47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margin">
                        <wp:posOffset>-25400</wp:posOffset>
                      </wp:positionH>
                      <wp:positionV relativeFrom="paragraph">
                        <wp:posOffset>-24765</wp:posOffset>
                      </wp:positionV>
                      <wp:extent cx="116840" cy="111760"/>
                      <wp:effectExtent l="6350" t="6350" r="6985" b="7620"/>
                      <wp:wrapNone/>
                      <wp:docPr id="18" name="Flowchart: Connector 3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93" fillcolor="#00b050" stroked="t" o:allowincell="t" style="position:absolute;margin-left:-2pt;margin-top:-1.9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-24765</wp:posOffset>
                      </wp:positionV>
                      <wp:extent cx="116840" cy="111760"/>
                      <wp:effectExtent l="6350" t="6350" r="6985" b="7620"/>
                      <wp:wrapNone/>
                      <wp:docPr id="19" name="Flowchart: Connector 3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94" fillcolor="#00b050" stroked="t" o:allowincell="t" style="position:absolute;margin-left:0pt;margin-top:-1.9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margin">
                        <wp:posOffset>12700</wp:posOffset>
                      </wp:positionH>
                      <wp:positionV relativeFrom="paragraph">
                        <wp:posOffset>635</wp:posOffset>
                      </wp:positionV>
                      <wp:extent cx="116840" cy="111760"/>
                      <wp:effectExtent l="6350" t="6350" r="6985" b="7620"/>
                      <wp:wrapNone/>
                      <wp:docPr id="20" name="Flowchart: Connector 3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96" fillcolor="#00b050" stroked="t" o:allowincell="t" style="position:absolute;margin-left:1pt;margin-top:0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margin">
                        <wp:posOffset>-1905</wp:posOffset>
                      </wp:positionH>
                      <wp:positionV relativeFrom="paragraph">
                        <wp:posOffset>7620</wp:posOffset>
                      </wp:positionV>
                      <wp:extent cx="116840" cy="111760"/>
                      <wp:effectExtent l="6350" t="6350" r="6985" b="7620"/>
                      <wp:wrapNone/>
                      <wp:docPr id="21" name="Flowchart: Connector 3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97" fillcolor="#00b050" stroked="t" o:allowincell="t" style="position:absolute;margin-left:-0.15pt;margin-top:0.6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margin">
                        <wp:posOffset>19050</wp:posOffset>
                      </wp:positionH>
                      <wp:positionV relativeFrom="paragraph">
                        <wp:posOffset>5715</wp:posOffset>
                      </wp:positionV>
                      <wp:extent cx="116840" cy="111760"/>
                      <wp:effectExtent l="6350" t="6350" r="6985" b="7620"/>
                      <wp:wrapNone/>
                      <wp:docPr id="22" name="Flowchart: Connector 4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01" fillcolor="#00b050" stroked="t" o:allowincell="t" style="position:absolute;margin-left:1.5pt;margin-top:0.4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javec (2016) (101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7945</wp:posOffset>
                      </wp:positionV>
                      <wp:extent cx="116840" cy="111760"/>
                      <wp:effectExtent l="6350" t="6350" r="6985" b="6985"/>
                      <wp:wrapNone/>
                      <wp:docPr id="23" name="Flowchart: Connector 4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42" fillcolor="#00b050" stroked="t" o:allowincell="t" style="position:absolute;margin-left:-0.4pt;margin-top:5.3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33020</wp:posOffset>
                      </wp:positionV>
                      <wp:extent cx="116840" cy="111760"/>
                      <wp:effectExtent l="6350" t="6350" r="6985" b="7620"/>
                      <wp:wrapNone/>
                      <wp:docPr id="24" name="Flowchart: Connector 4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43" fillcolor="#00b050" stroked="t" o:allowincell="t" style="position:absolute;margin-left:0pt;margin-top:2.6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6990</wp:posOffset>
                      </wp:positionV>
                      <wp:extent cx="120015" cy="111760"/>
                      <wp:effectExtent l="6985" t="6350" r="6350" b="6985"/>
                      <wp:wrapNone/>
                      <wp:docPr id="25" name="Flowchart: Connector 4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44" fillcolor="#c5e0b4" stroked="t" o:allowincell="t" style="position:absolute;margin-left:0pt;margin-top:3.7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36830</wp:posOffset>
                      </wp:positionV>
                      <wp:extent cx="120015" cy="111760"/>
                      <wp:effectExtent l="6985" t="6350" r="6350" b="7620"/>
                      <wp:wrapNone/>
                      <wp:docPr id="26" name="Flowchart: Connector 4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45" fillcolor="#ffb3b3" stroked="t" o:allowincell="t" style="position:absolute;margin-left:1.85pt;margin-top:2.9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67945</wp:posOffset>
                      </wp:positionV>
                      <wp:extent cx="116840" cy="111760"/>
                      <wp:effectExtent l="6350" t="6350" r="6985" b="6985"/>
                      <wp:wrapNone/>
                      <wp:docPr id="27" name="Flowchart: Connector 4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46" fillcolor="#00b050" stroked="t" o:allowincell="t" style="position:absolute;margin-left:-0.35pt;margin-top:5.3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era (2002) (110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71755</wp:posOffset>
                      </wp:positionV>
                      <wp:extent cx="120015" cy="111760"/>
                      <wp:effectExtent l="6985" t="6350" r="6350" b="6985"/>
                      <wp:wrapNone/>
                      <wp:docPr id="28" name="Flowchart: Connector 4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47" fillcolor="#c5e0b4" stroked="t" o:allowincell="t" style="position:absolute;margin-left:-0.4pt;margin-top:5.6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71755</wp:posOffset>
                      </wp:positionV>
                      <wp:extent cx="116840" cy="111760"/>
                      <wp:effectExtent l="6350" t="6350" r="6985" b="6985"/>
                      <wp:wrapNone/>
                      <wp:docPr id="29" name="Flowchart: Connector 8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32" fillcolor="#00b050" stroked="t" o:allowincell="t" style="position:absolute;margin-left:-0.05pt;margin-top:5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1755</wp:posOffset>
                      </wp:positionV>
                      <wp:extent cx="120015" cy="111760"/>
                      <wp:effectExtent l="6985" t="6350" r="6350" b="6985"/>
                      <wp:wrapNone/>
                      <wp:docPr id="30" name="Flowchart: Connector 8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33" fillcolor="#c5e0b4" stroked="t" o:allowincell="t" style="position:absolute;margin-left:-0.05pt;margin-top:5.6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1755</wp:posOffset>
                      </wp:positionV>
                      <wp:extent cx="120015" cy="111760"/>
                      <wp:effectExtent l="6985" t="6350" r="6350" b="6985"/>
                      <wp:wrapNone/>
                      <wp:docPr id="31" name="Flowchart: Connector 8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34" fillcolor="#c5e0b4" stroked="t" o:allowincell="t" style="position:absolute;margin-left:-0.35pt;margin-top:5.6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71755</wp:posOffset>
                      </wp:positionV>
                      <wp:extent cx="116840" cy="111760"/>
                      <wp:effectExtent l="6350" t="6350" r="6985" b="6985"/>
                      <wp:wrapNone/>
                      <wp:docPr id="32" name="Flowchart: Connector 8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35" fillcolor="#00b050" stroked="t" o:allowincell="t" style="position:absolute;margin-left:-0.35pt;margin-top:5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o (2010) (113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735</wp:posOffset>
                      </wp:positionV>
                      <wp:extent cx="120015" cy="111760"/>
                      <wp:effectExtent l="6985" t="6350" r="6350" b="7620"/>
                      <wp:wrapNone/>
                      <wp:docPr id="33" name="Flowchart: Connector 8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36" fillcolor="#ffb3b3" stroked="t" o:allowincell="t" style="position:absolute;margin-left:0pt;margin-top:3.0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margin">
                        <wp:posOffset>12700</wp:posOffset>
                      </wp:positionH>
                      <wp:positionV relativeFrom="paragraph">
                        <wp:posOffset>31750</wp:posOffset>
                      </wp:positionV>
                      <wp:extent cx="116840" cy="111760"/>
                      <wp:effectExtent l="6350" t="6350" r="6985" b="7620"/>
                      <wp:wrapNone/>
                      <wp:docPr id="34" name="Flowchart: Connector 8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37" fillcolor="#00b050" stroked="t" o:allowincell="t" style="position:absolute;margin-left:1pt;margin-top:2.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9210</wp:posOffset>
                      </wp:positionV>
                      <wp:extent cx="120015" cy="111760"/>
                      <wp:effectExtent l="7620" t="6350" r="6350" b="7620"/>
                      <wp:wrapNone/>
                      <wp:docPr id="35" name="Flowchart: Connector 8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38" fillcolor="#ffb3b3" stroked="t" o:allowincell="t" style="position:absolute;margin-left:1pt;margin-top:2.3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3815</wp:posOffset>
                      </wp:positionV>
                      <wp:extent cx="111125" cy="127635"/>
                      <wp:effectExtent l="6985" t="6985" r="6350" b="6350"/>
                      <wp:wrapNone/>
                      <wp:docPr id="36" name="Flowchart: Connector 8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39" fillcolor="red" stroked="t" o:allowincell="t" style="position:absolute;margin-left:0pt;margin-top:3.4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940</wp:posOffset>
                      </wp:positionV>
                      <wp:extent cx="111125" cy="127635"/>
                      <wp:effectExtent l="6985" t="6985" r="6350" b="6985"/>
                      <wp:wrapNone/>
                      <wp:docPr id="37" name="Flowchart: Connector 8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40" fillcolor="red" stroked="t" o:allowincell="t" style="position:absolute;margin-left:0pt;margin-top:2.2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nell (2014) (135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34925</wp:posOffset>
                      </wp:positionV>
                      <wp:extent cx="116840" cy="111760"/>
                      <wp:effectExtent l="6350" t="6350" r="6985" b="7620"/>
                      <wp:wrapNone/>
                      <wp:docPr id="38" name="Flowchart: Connector 8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51" fillcolor="#00b050" stroked="t" o:allowincell="t" style="position:absolute;margin-left:0pt;margin-top:2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67945</wp:posOffset>
                      </wp:positionV>
                      <wp:extent cx="116840" cy="111760"/>
                      <wp:effectExtent l="6350" t="6350" r="6985" b="6985"/>
                      <wp:wrapNone/>
                      <wp:docPr id="39" name="Flowchart: Connector 8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52" fillcolor="#00b050" stroked="t" o:allowincell="t" style="position:absolute;margin-left:-0.05pt;margin-top:5.3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7945</wp:posOffset>
                      </wp:positionV>
                      <wp:extent cx="120015" cy="111760"/>
                      <wp:effectExtent l="6985" t="6350" r="6350" b="6985"/>
                      <wp:wrapNone/>
                      <wp:docPr id="40" name="Flowchart: Connector 8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53" fillcolor="#ffb3b3" stroked="t" o:allowincell="t" style="position:absolute;margin-left:-0.05pt;margin-top:5.3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7945</wp:posOffset>
                      </wp:positionV>
                      <wp:extent cx="111125" cy="127635"/>
                      <wp:effectExtent l="6985" t="6985" r="6350" b="6350"/>
                      <wp:wrapNone/>
                      <wp:docPr id="41" name="Flowchart: Connector 8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54" fillcolor="red" stroked="t" o:allowincell="t" style="position:absolute;margin-left:-0.35pt;margin-top:5.3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7945</wp:posOffset>
                      </wp:positionV>
                      <wp:extent cx="111125" cy="127635"/>
                      <wp:effectExtent l="6985" t="6985" r="6350" b="6350"/>
                      <wp:wrapNone/>
                      <wp:docPr id="42" name="Flowchart: Connector 8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55" fillcolor="red" stroked="t" o:allowincell="t" style="position:absolute;margin-left:-0.35pt;margin-top:5.3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esmin (2014) (146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71755</wp:posOffset>
                      </wp:positionV>
                      <wp:extent cx="116840" cy="111760"/>
                      <wp:effectExtent l="6350" t="6350" r="6985" b="6985"/>
                      <wp:wrapNone/>
                      <wp:docPr id="43" name="Flowchart: Connector 8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60" fillcolor="#00b050" stroked="t" o:allowincell="t" style="position:absolute;margin-left:-0.4pt;margin-top:5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71755</wp:posOffset>
                      </wp:positionV>
                      <wp:extent cx="116840" cy="111760"/>
                      <wp:effectExtent l="6350" t="6350" r="6985" b="6985"/>
                      <wp:wrapNone/>
                      <wp:docPr id="44" name="Flowchart: Connector 8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61" fillcolor="#00b050" stroked="t" o:allowincell="t" style="position:absolute;margin-left:-0.05pt;margin-top:5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1755</wp:posOffset>
                      </wp:positionV>
                      <wp:extent cx="120015" cy="111760"/>
                      <wp:effectExtent l="6985" t="6350" r="6350" b="6985"/>
                      <wp:wrapNone/>
                      <wp:docPr id="45" name="Flowchart: Connector 8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62" fillcolor="#ffb3b3" stroked="t" o:allowincell="t" style="position:absolute;margin-left:-0.05pt;margin-top:5.6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1755</wp:posOffset>
                      </wp:positionV>
                      <wp:extent cx="120015" cy="111760"/>
                      <wp:effectExtent l="6985" t="6350" r="6350" b="6985"/>
                      <wp:wrapNone/>
                      <wp:docPr id="46" name="Flowchart: Connector 8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63" fillcolor="#ffb3b3" stroked="t" o:allowincell="t" style="position:absolute;margin-left:-0.35pt;margin-top:5.6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1755</wp:posOffset>
                      </wp:positionV>
                      <wp:extent cx="111125" cy="127635"/>
                      <wp:effectExtent l="6985" t="6985" r="6350" b="6350"/>
                      <wp:wrapNone/>
                      <wp:docPr id="47" name="Flowchart: Connector 8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56" fillcolor="red" stroked="t" o:allowincell="t" style="position:absolute;margin-left:-0.35pt;margin-top:5.6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arth (2010) (187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6040</wp:posOffset>
                      </wp:positionV>
                      <wp:extent cx="116840" cy="111760"/>
                      <wp:effectExtent l="6350" t="6350" r="6985" b="6985"/>
                      <wp:wrapNone/>
                      <wp:docPr id="48" name="Flowchart: Connector 9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18" fillcolor="#00b050" stroked="t" o:allowincell="t" style="position:absolute;margin-left:-0.4pt;margin-top:5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6040</wp:posOffset>
                      </wp:positionV>
                      <wp:extent cx="120015" cy="111760"/>
                      <wp:effectExtent l="6985" t="6350" r="6350" b="6985"/>
                      <wp:wrapNone/>
                      <wp:docPr id="49" name="Flowchart: Connector 8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73" fillcolor="#c5e0b4" stroked="t" o:allowincell="t" style="position:absolute;margin-left:-0.05pt;margin-top:5.2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6040</wp:posOffset>
                      </wp:positionV>
                      <wp:extent cx="120015" cy="111760"/>
                      <wp:effectExtent l="6985" t="6350" r="6350" b="6985"/>
                      <wp:wrapNone/>
                      <wp:docPr id="50" name="Flowchart: Connector 9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00" fillcolor="#ffb3b3" stroked="t" o:allowincell="t" style="position:absolute;margin-left:-0.05pt;margin-top:5.2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6040</wp:posOffset>
                      </wp:positionV>
                      <wp:extent cx="120015" cy="111760"/>
                      <wp:effectExtent l="6985" t="6350" r="6350" b="6985"/>
                      <wp:wrapNone/>
                      <wp:docPr id="51" name="Flowchart: Connector 9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01" fillcolor="#ffb3b3" stroked="t" o:allowincell="t" style="position:absolute;margin-left:-0.35pt;margin-top:5.2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66040</wp:posOffset>
                      </wp:positionV>
                      <wp:extent cx="116840" cy="111760"/>
                      <wp:effectExtent l="6350" t="6350" r="6985" b="6985"/>
                      <wp:wrapNone/>
                      <wp:docPr id="52" name="Flowchart: Connector 9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36" fillcolor="#00b050" stroked="t" o:allowincell="t" style="position:absolute;margin-left:-0.35pt;margin-top:5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chior (2017) (188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2065</wp:posOffset>
                      </wp:positionV>
                      <wp:extent cx="120015" cy="111760"/>
                      <wp:effectExtent l="6985" t="6350" r="6350" b="7620"/>
                      <wp:wrapNone/>
                      <wp:docPr id="53" name="Flowchart: Connector 8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72" fillcolor="#c5e0b4" stroked="t" o:allowincell="t" style="position:absolute;margin-left:1.5pt;margin-top:0.9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0</wp:posOffset>
                      </wp:positionV>
                      <wp:extent cx="120015" cy="111760"/>
                      <wp:effectExtent l="6985" t="6350" r="6350" b="6985"/>
                      <wp:wrapNone/>
                      <wp:docPr id="54" name="Flowchart: Connector 8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75" fillcolor="#c5e0b4" stroked="t" o:allowincell="t" style="position:absolute;margin-left:-0.05pt;margin-top:5.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0</wp:posOffset>
                      </wp:positionV>
                      <wp:extent cx="120015" cy="111760"/>
                      <wp:effectExtent l="6985" t="6350" r="6350" b="6985"/>
                      <wp:wrapNone/>
                      <wp:docPr id="55" name="Flowchart: Connector 8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74" fillcolor="#c5e0b4" stroked="t" o:allowincell="t" style="position:absolute;margin-left:-0.05pt;margin-top:5.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0</wp:posOffset>
                      </wp:positionV>
                      <wp:extent cx="111125" cy="127635"/>
                      <wp:effectExtent l="6985" t="6985" r="6350" b="6350"/>
                      <wp:wrapNone/>
                      <wp:docPr id="56" name="Flowchart: Connector 9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10" fillcolor="red" stroked="t" o:allowincell="t" style="position:absolute;margin-left:-0.35pt;margin-top:5.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0</wp:posOffset>
                      </wp:positionV>
                      <wp:extent cx="120015" cy="111760"/>
                      <wp:effectExtent l="6985" t="6350" r="6350" b="6985"/>
                      <wp:wrapNone/>
                      <wp:docPr id="57" name="Flowchart: Connector 9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03" fillcolor="#ffb3b3" stroked="t" o:allowincell="t" style="position:absolute;margin-left:-0.35pt;margin-top:5.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zuno (2016) (192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7310</wp:posOffset>
                      </wp:positionV>
                      <wp:extent cx="120015" cy="111760"/>
                      <wp:effectExtent l="6985" t="6350" r="6350" b="6985"/>
                      <wp:wrapNone/>
                      <wp:docPr id="58" name="Flowchart: Connector 8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77" fillcolor="#c5e0b4" stroked="t" o:allowincell="t" style="position:absolute;margin-left:-0.4pt;margin-top:5.3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7310</wp:posOffset>
                      </wp:positionV>
                      <wp:extent cx="120015" cy="111760"/>
                      <wp:effectExtent l="6985" t="6350" r="6350" b="6985"/>
                      <wp:wrapNone/>
                      <wp:docPr id="59" name="Flowchart: Connector 9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02" fillcolor="#ffb3b3" stroked="t" o:allowincell="t" style="position:absolute;margin-left:-0.05pt;margin-top:5.3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7310</wp:posOffset>
                      </wp:positionV>
                      <wp:extent cx="120015" cy="111760"/>
                      <wp:effectExtent l="6985" t="6350" r="6350" b="6985"/>
                      <wp:wrapNone/>
                      <wp:docPr id="60" name="Flowchart: Connector 8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76" fillcolor="#c5e0b4" stroked="t" o:allowincell="t" style="position:absolute;margin-left:-0.05pt;margin-top:5.3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7310</wp:posOffset>
                      </wp:positionV>
                      <wp:extent cx="120015" cy="111760"/>
                      <wp:effectExtent l="6985" t="6350" r="6350" b="6985"/>
                      <wp:wrapNone/>
                      <wp:docPr id="61" name="Flowchart: Connector 9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04" fillcolor="#ffb3b3" stroked="t" o:allowincell="t" style="position:absolute;margin-left:-0.35pt;margin-top:5.3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67310</wp:posOffset>
                      </wp:positionV>
                      <wp:extent cx="116840" cy="111760"/>
                      <wp:effectExtent l="6350" t="6350" r="6985" b="6985"/>
                      <wp:wrapNone/>
                      <wp:docPr id="62" name="Flowchart: Connector 9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37" fillcolor="#00b050" stroked="t" o:allowincell="t" style="position:absolute;margin-left:-0.35pt;margin-top:5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qvist (2014) (209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8580</wp:posOffset>
                      </wp:positionV>
                      <wp:extent cx="116840" cy="111760"/>
                      <wp:effectExtent l="6350" t="6350" r="6985" b="6985"/>
                      <wp:wrapNone/>
                      <wp:docPr id="63" name="Flowchart: Connector 9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20" fillcolor="#00b050" stroked="t" o:allowincell="t" style="position:absolute;margin-left:-0.4pt;margin-top:5.4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68580</wp:posOffset>
                      </wp:positionV>
                      <wp:extent cx="116840" cy="111760"/>
                      <wp:effectExtent l="6350" t="6350" r="6985" b="6985"/>
                      <wp:wrapNone/>
                      <wp:docPr id="64" name="Flowchart: Connector 9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28" fillcolor="#00b050" stroked="t" o:allowincell="t" style="position:absolute;margin-left:-0.05pt;margin-top:5.4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8580</wp:posOffset>
                      </wp:positionV>
                      <wp:extent cx="120015" cy="111760"/>
                      <wp:effectExtent l="6985" t="6350" r="6350" b="6985"/>
                      <wp:wrapNone/>
                      <wp:docPr id="65" name="Flowchart: Connector 8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79" fillcolor="#c5e0b4" stroked="t" o:allowincell="t" style="position:absolute;margin-left:-0.05pt;margin-top:5.4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8580</wp:posOffset>
                      </wp:positionV>
                      <wp:extent cx="120015" cy="111760"/>
                      <wp:effectExtent l="6985" t="6350" r="6350" b="6985"/>
                      <wp:wrapNone/>
                      <wp:docPr id="66" name="Flowchart: Connector 9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08" fillcolor="#ffb3b3" stroked="t" o:allowincell="t" style="position:absolute;margin-left:-0.35pt;margin-top:5.4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68580</wp:posOffset>
                      </wp:positionV>
                      <wp:extent cx="116840" cy="111760"/>
                      <wp:effectExtent l="6350" t="6350" r="6985" b="6985"/>
                      <wp:wrapNone/>
                      <wp:docPr id="67" name="Flowchart: Connector 9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38" fillcolor="#00b050" stroked="t" o:allowincell="t" style="position:absolute;margin-left:-0.35pt;margin-top:5.4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 (2008) (256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7310</wp:posOffset>
                      </wp:positionV>
                      <wp:extent cx="116840" cy="111760"/>
                      <wp:effectExtent l="6350" t="6350" r="6985" b="6985"/>
                      <wp:wrapNone/>
                      <wp:docPr id="68" name="Flowchart: Connector 9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23" fillcolor="#00b050" stroked="t" o:allowincell="t" style="position:absolute;margin-left:-0.4pt;margin-top:5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7310</wp:posOffset>
                      </wp:positionV>
                      <wp:extent cx="120015" cy="111760"/>
                      <wp:effectExtent l="6985" t="6350" r="6350" b="6985"/>
                      <wp:wrapNone/>
                      <wp:docPr id="69" name="Flowchart: Connector 8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92" fillcolor="#c5e0b4" stroked="t" o:allowincell="t" style="position:absolute;margin-left:-0.05pt;margin-top:5.3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7310</wp:posOffset>
                      </wp:positionV>
                      <wp:extent cx="120015" cy="111760"/>
                      <wp:effectExtent l="6985" t="6350" r="6350" b="6985"/>
                      <wp:wrapNone/>
                      <wp:docPr id="70" name="Flowchart: Connector 8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91" fillcolor="#c5e0b4" stroked="t" o:allowincell="t" style="position:absolute;margin-left:-0.05pt;margin-top:5.3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7310</wp:posOffset>
                      </wp:positionV>
                      <wp:extent cx="120015" cy="111760"/>
                      <wp:effectExtent l="6985" t="6350" r="6350" b="6985"/>
                      <wp:wrapNone/>
                      <wp:docPr id="71" name="Flowchart: Connector 8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83" fillcolor="#c5e0b4" stroked="t" o:allowincell="t" style="position:absolute;margin-left:-0.35pt;margin-top:5.3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67310</wp:posOffset>
                      </wp:positionV>
                      <wp:extent cx="116840" cy="111760"/>
                      <wp:effectExtent l="6350" t="6350" r="6985" b="6985"/>
                      <wp:wrapNone/>
                      <wp:docPr id="72" name="Flowchart: Connector 9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0" fillcolor="#00b050" stroked="t" o:allowincell="t" style="position:absolute;margin-left:-0.35pt;margin-top:5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dasinghe (2016) (271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53975</wp:posOffset>
                      </wp:positionV>
                      <wp:extent cx="116840" cy="111760"/>
                      <wp:effectExtent l="6350" t="6350" r="6985" b="6985"/>
                      <wp:wrapNone/>
                      <wp:docPr id="73" name="Flowchart: Connector 9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24" fillcolor="#00b050" stroked="t" o:allowincell="t" style="position:absolute;margin-left:-0.4pt;margin-top:4.2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8255</wp:posOffset>
                      </wp:positionV>
                      <wp:extent cx="120015" cy="111760"/>
                      <wp:effectExtent l="6985" t="6350" r="6350" b="7620"/>
                      <wp:wrapNone/>
                      <wp:docPr id="74" name="Flowchart: Connector 8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93" fillcolor="#c5e0b4" stroked="t" o:allowincell="t" style="position:absolute;margin-left:-0.1pt;margin-top:0.6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1120</wp:posOffset>
                      </wp:positionV>
                      <wp:extent cx="120015" cy="111760"/>
                      <wp:effectExtent l="6985" t="6985" r="6350" b="6985"/>
                      <wp:wrapNone/>
                      <wp:docPr id="75" name="Flowchart: Connector 8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90" fillcolor="#c5e0b4" stroked="t" o:allowincell="t" style="position:absolute;margin-left:-0.05pt;margin-top:5.6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1120</wp:posOffset>
                      </wp:positionV>
                      <wp:extent cx="120015" cy="111760"/>
                      <wp:effectExtent l="6985" t="6985" r="6350" b="6985"/>
                      <wp:wrapNone/>
                      <wp:docPr id="76" name="Flowchart: Connector 8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84" fillcolor="#c5e0b4" stroked="t" o:allowincell="t" style="position:absolute;margin-left:-0.35pt;margin-top:5.6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1120</wp:posOffset>
                      </wp:positionV>
                      <wp:extent cx="111125" cy="127635"/>
                      <wp:effectExtent l="6985" t="6985" r="6350" b="6350"/>
                      <wp:wrapNone/>
                      <wp:docPr id="77" name="Flowchart: Connector 9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14" fillcolor="red" stroked="t" o:allowincell="t" style="position:absolute;margin-left:-0.35pt;margin-top:5.6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mayo (2016) (274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8580</wp:posOffset>
                      </wp:positionV>
                      <wp:extent cx="120015" cy="111760"/>
                      <wp:effectExtent l="6985" t="6350" r="6350" b="6985"/>
                      <wp:wrapNone/>
                      <wp:docPr id="78" name="Flowchart: Connector 8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96" fillcolor="#c5e0b4" stroked="t" o:allowincell="t" style="position:absolute;margin-left:-0.4pt;margin-top:5.4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8580</wp:posOffset>
                      </wp:positionV>
                      <wp:extent cx="120015" cy="111760"/>
                      <wp:effectExtent l="6985" t="6350" r="6350" b="6985"/>
                      <wp:wrapNone/>
                      <wp:docPr id="79" name="Flowchart: Connector 8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94" fillcolor="#c5e0b4" stroked="t" o:allowincell="t" style="position:absolute;margin-left:-0.05pt;margin-top:5.4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8580</wp:posOffset>
                      </wp:positionV>
                      <wp:extent cx="120015" cy="111760"/>
                      <wp:effectExtent l="6985" t="6350" r="6350" b="6985"/>
                      <wp:wrapNone/>
                      <wp:docPr id="80" name="Flowchart: Connector 8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89" fillcolor="#c5e0b4" stroked="t" o:allowincell="t" style="position:absolute;margin-left:-0.05pt;margin-top:5.4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8580</wp:posOffset>
                      </wp:positionV>
                      <wp:extent cx="120015" cy="111760"/>
                      <wp:effectExtent l="6985" t="6350" r="6350" b="6985"/>
                      <wp:wrapNone/>
                      <wp:docPr id="81" name="Flowchart: Connector 8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85" fillcolor="#c5e0b4" stroked="t" o:allowincell="t" style="position:absolute;margin-left:-0.35pt;margin-top:5.4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8580</wp:posOffset>
                      </wp:positionV>
                      <wp:extent cx="111125" cy="127635"/>
                      <wp:effectExtent l="6985" t="6985" r="6350" b="6350"/>
                      <wp:wrapNone/>
                      <wp:docPr id="82" name="Flowchart: Connector 9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15" fillcolor="red" stroked="t" o:allowincell="t" style="position:absolute;margin-left:-0.35pt;margin-top:5.4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(2012) (295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9850</wp:posOffset>
                      </wp:positionV>
                      <wp:extent cx="116840" cy="111760"/>
                      <wp:effectExtent l="6350" t="6350" r="6985" b="6985"/>
                      <wp:wrapNone/>
                      <wp:docPr id="83" name="Flowchart: Connector 9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26" fillcolor="#00b050" stroked="t" o:allowincell="t" style="position:absolute;margin-left:-0.4pt;margin-top:5.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69850</wp:posOffset>
                      </wp:positionV>
                      <wp:extent cx="116840" cy="111760"/>
                      <wp:effectExtent l="6350" t="6350" r="6985" b="6985"/>
                      <wp:wrapNone/>
                      <wp:docPr id="84" name="Flowchart: Connector 9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30" fillcolor="#00b050" stroked="t" o:allowincell="t" style="position:absolute;margin-left:-0.05pt;margin-top:5.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9850</wp:posOffset>
                      </wp:positionV>
                      <wp:extent cx="120015" cy="111760"/>
                      <wp:effectExtent l="6985" t="6350" r="6350" b="6985"/>
                      <wp:wrapNone/>
                      <wp:docPr id="85" name="Flowchart: Connector 8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88" fillcolor="#c5e0b4" stroked="t" o:allowincell="t" style="position:absolute;margin-left:-0.05pt;margin-top:5.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0</wp:posOffset>
                      </wp:positionV>
                      <wp:extent cx="120015" cy="111760"/>
                      <wp:effectExtent l="6985" t="6350" r="6350" b="6985"/>
                      <wp:wrapNone/>
                      <wp:docPr id="86" name="Flowchart: Connector 8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86" fillcolor="#c5e0b4" stroked="t" o:allowincell="t" style="position:absolute;margin-left:-0.35pt;margin-top:5.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9850</wp:posOffset>
                      </wp:positionV>
                      <wp:extent cx="120015" cy="111760"/>
                      <wp:effectExtent l="6985" t="6350" r="6350" b="6985"/>
                      <wp:wrapNone/>
                      <wp:docPr id="87" name="Flowchart: Connector 9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07" fillcolor="#ffb3b3" stroked="t" o:allowincell="t" style="position:absolute;margin-left:-0.35pt;margin-top:5.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(2011) (315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7310</wp:posOffset>
                      </wp:positionV>
                      <wp:extent cx="116840" cy="111760"/>
                      <wp:effectExtent l="6350" t="6350" r="6985" b="6985"/>
                      <wp:wrapNone/>
                      <wp:docPr id="88" name="Flowchart: Connector 9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27" fillcolor="#00b050" stroked="t" o:allowincell="t" style="position:absolute;margin-left:-0.4pt;margin-top:5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67310</wp:posOffset>
                      </wp:positionV>
                      <wp:extent cx="116840" cy="111760"/>
                      <wp:effectExtent l="6350" t="6350" r="6985" b="6985"/>
                      <wp:wrapNone/>
                      <wp:docPr id="89" name="Flowchart: Connector 9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31" fillcolor="#00b050" stroked="t" o:allowincell="t" style="position:absolute;margin-left:-0.05pt;margin-top:5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67310</wp:posOffset>
                      </wp:positionV>
                      <wp:extent cx="116840" cy="111760"/>
                      <wp:effectExtent l="6350" t="6350" r="6985" b="6985"/>
                      <wp:wrapNone/>
                      <wp:docPr id="90" name="Flowchart: Connector 9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35" fillcolor="#00b050" stroked="t" o:allowincell="t" style="position:absolute;margin-left:-0.05pt;margin-top:5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7310</wp:posOffset>
                      </wp:positionV>
                      <wp:extent cx="120015" cy="111760"/>
                      <wp:effectExtent l="6985" t="6350" r="6350" b="6985"/>
                      <wp:wrapNone/>
                      <wp:docPr id="91" name="Flowchart: Connector 8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887" fillcolor="#c5e0b4" stroked="t" o:allowincell="t" style="position:absolute;margin-left:-0.35pt;margin-top:5.3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7310</wp:posOffset>
                      </wp:positionV>
                      <wp:extent cx="120015" cy="111760"/>
                      <wp:effectExtent l="6985" t="6350" r="6350" b="6985"/>
                      <wp:wrapNone/>
                      <wp:docPr id="92" name="Flowchart: Connector 9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06" fillcolor="#ffb3b3" stroked="t" o:allowincell="t" style="position:absolute;margin-left:-0.35pt;margin-top:5.3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99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40" w:after="200"/>
              <w:outlineLvl w:val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margin">
                        <wp:posOffset>28575</wp:posOffset>
                      </wp:positionH>
                      <wp:positionV relativeFrom="paragraph">
                        <wp:posOffset>83820</wp:posOffset>
                      </wp:positionV>
                      <wp:extent cx="160020" cy="152400"/>
                      <wp:effectExtent l="6350" t="6350" r="6985" b="6985"/>
                      <wp:wrapNone/>
                      <wp:docPr id="93" name="Flowchart: Connector 3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200" cy="1522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47" fillcolor="#00b050" stroked="t" o:allowincell="t" style="position:absolute;margin-left:2.25pt;margin-top:6.6pt;width:12.55pt;height:11.9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005965</wp:posOffset>
                      </wp:positionH>
                      <wp:positionV relativeFrom="paragraph">
                        <wp:posOffset>123825</wp:posOffset>
                      </wp:positionV>
                      <wp:extent cx="184785" cy="161925"/>
                      <wp:effectExtent l="6985" t="6985" r="6350" b="6350"/>
                      <wp:wrapNone/>
                      <wp:docPr id="94" name="Flowchart: Connector 3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4680" cy="1620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48" fillcolor="#c5e0b4" stroked="t" o:allowincell="t" style="position:absolute;margin-left:157.95pt;margin-top:9.75pt;width:14.5pt;height:12.7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bidi="fa-I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bidi="fa-IR"/>
              </w:rPr>
              <w:t xml:space="preserve">Definitely No (low risk of bias)                     Probably no          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40" w:after="200"/>
              <w:outlineLvl w:val="0"/>
              <w:rPr>
                <w:rFonts w:ascii="Times New Roman" w:hAnsi="Times New Roman" w:eastAsia="Times New Roman" w:cs="Times New Roman"/>
                <w:color w:val="365F91"/>
                <w:sz w:val="18"/>
                <w:szCs w:val="18"/>
                <w:lang w:bidi="fa-I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005330</wp:posOffset>
                      </wp:positionH>
                      <wp:positionV relativeFrom="paragraph">
                        <wp:posOffset>74930</wp:posOffset>
                      </wp:positionV>
                      <wp:extent cx="180975" cy="184785"/>
                      <wp:effectExtent l="6985" t="6985" r="6350" b="6350"/>
                      <wp:wrapNone/>
                      <wp:docPr id="95" name="Flowchart: Connector 3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846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51" fillcolor="#ffb3b3" stroked="t" o:allowincell="t" style="position:absolute;margin-left:157.9pt;margin-top:5.9pt;width:14.2pt;height:14.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31445</wp:posOffset>
                      </wp:positionV>
                      <wp:extent cx="180975" cy="184785"/>
                      <wp:effectExtent l="6985" t="7620" r="6350" b="6350"/>
                      <wp:wrapNone/>
                      <wp:docPr id="96" name="Flowchart: Connector 3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846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52" fillcolor="red" stroked="t" o:allowincell="t" style="position:absolute;margin-left:-2.3pt;margin-top:10.35pt;width:14.2pt;height:14.5pt;mso-wrap-style:none;v-text-anchor:middle" type="_x0000_t120"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bidi="fa-I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bidi="fa-IR"/>
              </w:rPr>
              <w:t>Definitely yes (high risk of bias)                    Probably Yes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365F91"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18"/>
                <w:szCs w:val="18"/>
                <w:lang w:bidi="fa-I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:</w:t>
      </w:r>
    </w:p>
    <w:p>
      <w:pPr>
        <w:pStyle w:val="Normal"/>
        <w:rPr>
          <w:lang w:bidi="fa-IR"/>
        </w:rPr>
      </w:pPr>
      <w:r>
        <w:rPr>
          <w:lang w:val="en-US" w:eastAsia="en-US"/>
        </w:rPr>
        <w:object w:dxaOrig="10240" w:dyaOrig="512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17.5pt;height:252.5pt" filled="f" o:ole="">
            <v:imagedata r:id="rId9" o:title=""/>
          </v:shape>
          <o:OLEObject Type="Embed" ProgID="Excel.Sheet.12" ShapeID="ole_rId8" DrawAspect="Content" ObjectID="_312701952" r:id="rId8"/>
        </w:objec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 S9: Risk of bias in cohort studie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</w:t>
      </w:r>
      <w:r>
        <w:rPr/>
        <w:t>: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330"/>
        <w:gridCol w:w="1107"/>
        <w:gridCol w:w="909"/>
        <w:gridCol w:w="1065"/>
        <w:gridCol w:w="1110"/>
        <w:gridCol w:w="1107"/>
        <w:gridCol w:w="986"/>
      </w:tblGrid>
      <w:tr>
        <w:trPr>
          <w:trHeight w:val="812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rst Author, date 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 in selection of exposed and non‐exposed cohort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 in assessment of exposur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as in present of outcome of interest at start of study 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as in control of prognostic variables (with matching or adjusting)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 in the assessment of the presence or absence of prognostic factor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 in the assessment of outcom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as in adequacy about follow up of cohorts </w:t>
            </w:r>
          </w:p>
        </w:tc>
      </w:tr>
      <w:tr>
        <w:trPr>
          <w:trHeight w:val="305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johani (2008) (19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78105</wp:posOffset>
                      </wp:positionV>
                      <wp:extent cx="120015" cy="111760"/>
                      <wp:effectExtent l="6985" t="6350" r="6350" b="6985"/>
                      <wp:wrapNone/>
                      <wp:docPr id="97" name="Flowchart: Connector 9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5" fillcolor="#c5e0b4" stroked="t" o:allowincell="t" style="position:absolute;margin-left:-0.75pt;margin-top:6.1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71755</wp:posOffset>
                      </wp:positionV>
                      <wp:extent cx="120015" cy="111760"/>
                      <wp:effectExtent l="6985" t="6350" r="6350" b="6985"/>
                      <wp:wrapNone/>
                      <wp:docPr id="98" name="Flowchart: Connector 9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6" fillcolor="#c5e0b4" stroked="t" o:allowincell="t" style="position:absolute;margin-left:-0.65pt;margin-top:5.6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margin">
                        <wp:posOffset>635</wp:posOffset>
                      </wp:positionH>
                      <wp:positionV relativeFrom="paragraph">
                        <wp:posOffset>50800</wp:posOffset>
                      </wp:positionV>
                      <wp:extent cx="116840" cy="111760"/>
                      <wp:effectExtent l="6350" t="6350" r="6985" b="6985"/>
                      <wp:wrapNone/>
                      <wp:docPr id="99" name="Flowchart: Connector 10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52" fillcolor="#00b050" stroked="t" o:allowincell="t" style="position:absolute;margin-left:0.05pt;margin-top:4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39370</wp:posOffset>
                      </wp:positionV>
                      <wp:extent cx="116840" cy="111760"/>
                      <wp:effectExtent l="6350" t="6350" r="6985" b="7620"/>
                      <wp:wrapNone/>
                      <wp:docPr id="100" name="Flowchart: Connector 10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53" fillcolor="#00b050" stroked="t" o:allowincell="t" style="position:absolute;margin-left:-0.25pt;margin-top:3.1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50165</wp:posOffset>
                      </wp:positionV>
                      <wp:extent cx="120015" cy="111760"/>
                      <wp:effectExtent l="6985" t="6350" r="6350" b="6985"/>
                      <wp:wrapNone/>
                      <wp:docPr id="101" name="Flowchart: Connector 9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7" fillcolor="#c5e0b4" stroked="t" o:allowincell="t" style="position:absolute;margin-left:0.25pt;margin-top:3.9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margin">
                        <wp:posOffset>-3810</wp:posOffset>
                      </wp:positionH>
                      <wp:positionV relativeFrom="paragraph">
                        <wp:posOffset>34290</wp:posOffset>
                      </wp:positionV>
                      <wp:extent cx="116840" cy="111760"/>
                      <wp:effectExtent l="6350" t="6350" r="6985" b="6985"/>
                      <wp:wrapNone/>
                      <wp:docPr id="102" name="Flowchart: Connector 10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54" fillcolor="#00b050" stroked="t" o:allowincell="t" style="position:absolute;margin-left:-0.3pt;margin-top:2.7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margin">
                        <wp:posOffset>-10795</wp:posOffset>
                      </wp:positionH>
                      <wp:positionV relativeFrom="paragraph">
                        <wp:posOffset>22860</wp:posOffset>
                      </wp:positionV>
                      <wp:extent cx="116840" cy="111760"/>
                      <wp:effectExtent l="6350" t="6350" r="6985" b="7620"/>
                      <wp:wrapNone/>
                      <wp:docPr id="103" name="Flowchart: Connector 10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55" fillcolor="#00b050" stroked="t" o:allowincell="t" style="position:absolute;margin-left:-0.85pt;margin-top:1.8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05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hroos (2005) (13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margin">
                        <wp:posOffset>-24130</wp:posOffset>
                      </wp:positionH>
                      <wp:positionV relativeFrom="paragraph">
                        <wp:posOffset>78740</wp:posOffset>
                      </wp:positionV>
                      <wp:extent cx="116840" cy="111760"/>
                      <wp:effectExtent l="6350" t="6350" r="6985" b="6985"/>
                      <wp:wrapNone/>
                      <wp:docPr id="104" name="Flowchart: Connector 10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63" fillcolor="#00b050" stroked="t" o:allowincell="t" style="position:absolute;margin-left:-1.9pt;margin-top:6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20320</wp:posOffset>
                      </wp:positionV>
                      <wp:extent cx="116840" cy="111760"/>
                      <wp:effectExtent l="6350" t="6350" r="6985" b="6985"/>
                      <wp:wrapNone/>
                      <wp:docPr id="105" name="Flowchart: Connector 10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64" fillcolor="#00b050" stroked="t" o:allowincell="t" style="position:absolute;margin-left:-0.05pt;margin-top:1.6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31115</wp:posOffset>
                      </wp:positionV>
                      <wp:extent cx="116840" cy="111760"/>
                      <wp:effectExtent l="6350" t="6350" r="6985" b="7620"/>
                      <wp:wrapNone/>
                      <wp:docPr id="106" name="Flowchart: Connector 10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65" fillcolor="#00b050" stroked="t" o:allowincell="t" style="position:absolute;margin-left:-0.4pt;margin-top:2.4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31750</wp:posOffset>
                      </wp:positionV>
                      <wp:extent cx="111125" cy="127635"/>
                      <wp:effectExtent l="6985" t="6985" r="6350" b="6350"/>
                      <wp:wrapNone/>
                      <wp:docPr id="107" name="Flowchart: Connector 9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57" fillcolor="red" stroked="t" o:allowincell="t" style="position:absolute;margin-left:0.35pt;margin-top:2.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4925</wp:posOffset>
                      </wp:positionV>
                      <wp:extent cx="111125" cy="127635"/>
                      <wp:effectExtent l="6985" t="6985" r="6350" b="6350"/>
                      <wp:wrapNone/>
                      <wp:docPr id="108" name="Flowchart: Connector 9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58" fillcolor="red" stroked="t" o:allowincell="t" style="position:absolute;margin-left:-0.25pt;margin-top:2.7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050</wp:posOffset>
                      </wp:positionV>
                      <wp:extent cx="120015" cy="111760"/>
                      <wp:effectExtent l="6985" t="6350" r="6350" b="7620"/>
                      <wp:wrapNone/>
                      <wp:docPr id="109" name="Flowchart: Connector 9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56" fillcolor="#c5e0b4" stroked="t" o:allowincell="t" style="position:absolute;margin-left:-0.45pt;margin-top:1.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20320</wp:posOffset>
                      </wp:positionV>
                      <wp:extent cx="116840" cy="111760"/>
                      <wp:effectExtent l="6350" t="6350" r="6985" b="6985"/>
                      <wp:wrapNone/>
                      <wp:docPr id="110" name="Flowchart: Connector 10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56" fillcolor="#00b050" stroked="t" o:allowincell="t" style="position:absolute;margin-left:-0.4pt;margin-top:1.6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05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ptiste-Roberts (2012) (3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79375</wp:posOffset>
                      </wp:positionV>
                      <wp:extent cx="120015" cy="111760"/>
                      <wp:effectExtent l="6985" t="6350" r="6350" b="6985"/>
                      <wp:wrapNone/>
                      <wp:docPr id="111" name="Flowchart: Connector 9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69" fillcolor="#c5e0b4" stroked="t" o:allowincell="t" style="position:absolute;margin-left:-1.95pt;margin-top:6.2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52705</wp:posOffset>
                      </wp:positionV>
                      <wp:extent cx="116840" cy="111760"/>
                      <wp:effectExtent l="6350" t="6350" r="6985" b="6985"/>
                      <wp:wrapNone/>
                      <wp:docPr id="112" name="Flowchart: Connector 10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61" fillcolor="#00b050" stroked="t" o:allowincell="t" style="position:absolute;margin-left:-0.05pt;margin-top:4.1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0325</wp:posOffset>
                      </wp:positionV>
                      <wp:extent cx="120015" cy="111760"/>
                      <wp:effectExtent l="6985" t="6350" r="6350" b="6985"/>
                      <wp:wrapNone/>
                      <wp:docPr id="113" name="Flowchart: Connector 9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70" fillcolor="#c5e0b4" stroked="t" o:allowincell="t" style="position:absolute;margin-left:-0.1pt;margin-top:4.7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0325</wp:posOffset>
                      </wp:positionV>
                      <wp:extent cx="120015" cy="111760"/>
                      <wp:effectExtent l="6985" t="6350" r="6350" b="6985"/>
                      <wp:wrapNone/>
                      <wp:docPr id="114" name="Flowchart: Connector 9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71" fillcolor="#c5e0b4" stroked="t" o:allowincell="t" style="position:absolute;margin-left:-0.15pt;margin-top:4.7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66675</wp:posOffset>
                      </wp:positionV>
                      <wp:extent cx="120015" cy="111760"/>
                      <wp:effectExtent l="6985" t="6350" r="6350" b="6985"/>
                      <wp:wrapNone/>
                      <wp:docPr id="115" name="Flowchart: Connector 9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72" fillcolor="#ffb3b3" stroked="t" o:allowincell="t" style="position:absolute;margin-left:2.45pt;margin-top:5.2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margin">
                        <wp:posOffset>12700</wp:posOffset>
                      </wp:positionH>
                      <wp:positionV relativeFrom="paragraph">
                        <wp:posOffset>57785</wp:posOffset>
                      </wp:positionV>
                      <wp:extent cx="116840" cy="111760"/>
                      <wp:effectExtent l="6350" t="6350" r="6985" b="6985"/>
                      <wp:wrapNone/>
                      <wp:docPr id="116" name="Flowchart: Connector 10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59" fillcolor="#00b050" stroked="t" o:allowincell="t" style="position:absolute;margin-left:1pt;margin-top:4.5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52705</wp:posOffset>
                      </wp:positionV>
                      <wp:extent cx="116840" cy="111760"/>
                      <wp:effectExtent l="6350" t="6350" r="6985" b="6985"/>
                      <wp:wrapNone/>
                      <wp:docPr id="117" name="Flowchart: Connector 10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60" fillcolor="#00b050" stroked="t" o:allowincell="t" style="position:absolute;margin-left:-0.4pt;margin-top:4.1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68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 (2015) (60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44450</wp:posOffset>
                      </wp:positionV>
                      <wp:extent cx="116840" cy="111760"/>
                      <wp:effectExtent l="6350" t="6350" r="6985" b="6985"/>
                      <wp:wrapNone/>
                      <wp:docPr id="118" name="Flowchart: Connector 10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1" fillcolor="#00b050" stroked="t" o:allowincell="t" style="position:absolute;margin-left:-0.4pt;margin-top:3.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60960</wp:posOffset>
                      </wp:positionV>
                      <wp:extent cx="120015" cy="111760"/>
                      <wp:effectExtent l="6985" t="6350" r="6350" b="6985"/>
                      <wp:wrapNone/>
                      <wp:docPr id="119" name="Flowchart: Connector 9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83" fillcolor="#c5e0b4" stroked="t" o:allowincell="t" style="position:absolute;margin-left:1.85pt;margin-top:4.8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0960</wp:posOffset>
                      </wp:positionV>
                      <wp:extent cx="116840" cy="111760"/>
                      <wp:effectExtent l="6350" t="6350" r="6985" b="6985"/>
                      <wp:wrapNone/>
                      <wp:docPr id="120" name="Flowchart: Connector 10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2" fillcolor="#00b050" stroked="t" o:allowincell="t" style="position:absolute;margin-left:-0.4pt;margin-top:4.8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margin">
                        <wp:posOffset>7620</wp:posOffset>
                      </wp:positionH>
                      <wp:positionV relativeFrom="paragraph">
                        <wp:posOffset>50165</wp:posOffset>
                      </wp:positionV>
                      <wp:extent cx="116840" cy="111760"/>
                      <wp:effectExtent l="6350" t="6350" r="6985" b="6985"/>
                      <wp:wrapNone/>
                      <wp:docPr id="121" name="Flowchart: Connector 10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3" fillcolor="#00b050" stroked="t" o:allowincell="t" style="position:absolute;margin-left:0.6pt;margin-top:3.9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0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73025</wp:posOffset>
                      </wp:positionV>
                      <wp:extent cx="120015" cy="111760"/>
                      <wp:effectExtent l="6985" t="6350" r="6350" b="6985"/>
                      <wp:wrapNone/>
                      <wp:docPr id="122" name="Flowchart: Connector 12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14" fillcolor="#ffb3b3" stroked="t" o:allowincell="t" style="position:absolute;margin-left:0.35pt;margin-top:5.7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60960</wp:posOffset>
                      </wp:positionV>
                      <wp:extent cx="120015" cy="111760"/>
                      <wp:effectExtent l="7620" t="6350" r="6350" b="6985"/>
                      <wp:wrapNone/>
                      <wp:docPr id="123" name="Flowchart: Connector 9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84" fillcolor="#c5e0b4" stroked="t" o:allowincell="t" style="position:absolute;margin-left:1pt;margin-top:4.8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38735</wp:posOffset>
                      </wp:positionV>
                      <wp:extent cx="116840" cy="111760"/>
                      <wp:effectExtent l="6350" t="6350" r="6985" b="7620"/>
                      <wp:wrapNone/>
                      <wp:docPr id="124" name="Flowchart: Connector 10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4" fillcolor="#00b050" stroked="t" o:allowincell="t" style="position:absolute;margin-left:-0.4pt;margin-top:3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dick (2010) (70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73025</wp:posOffset>
                      </wp:positionV>
                      <wp:extent cx="116840" cy="111760"/>
                      <wp:effectExtent l="6350" t="6350" r="6985" b="6985"/>
                      <wp:wrapNone/>
                      <wp:docPr id="125" name="Flowchart: Connector 10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5" fillcolor="#00b050" stroked="t" o:allowincell="t" style="position:absolute;margin-left:-0.4pt;margin-top:5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68580</wp:posOffset>
                      </wp:positionV>
                      <wp:extent cx="120015" cy="111760"/>
                      <wp:effectExtent l="6985" t="6350" r="6350" b="6985"/>
                      <wp:wrapNone/>
                      <wp:docPr id="126" name="Flowchart: Connector 9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86" fillcolor="#c5e0b4" stroked="t" o:allowincell="t" style="position:absolute;margin-left:1.85pt;margin-top:5.4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margin">
                        <wp:posOffset>635</wp:posOffset>
                      </wp:positionH>
                      <wp:positionV relativeFrom="paragraph">
                        <wp:posOffset>51435</wp:posOffset>
                      </wp:positionV>
                      <wp:extent cx="116840" cy="111760"/>
                      <wp:effectExtent l="6350" t="6350" r="6985" b="6985"/>
                      <wp:wrapNone/>
                      <wp:docPr id="127" name="Flowchart: Connector 10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6" fillcolor="#00b050" stroked="t" o:allowincell="t" style="position:absolute;margin-left:0.05pt;margin-top:4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1435</wp:posOffset>
                      </wp:positionV>
                      <wp:extent cx="116840" cy="111760"/>
                      <wp:effectExtent l="6350" t="6350" r="6985" b="6985"/>
                      <wp:wrapNone/>
                      <wp:docPr id="128" name="Flowchart: Connector 10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7" fillcolor="#00b050" stroked="t" o:allowincell="t" style="position:absolute;margin-left:-0.25pt;margin-top:4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margin">
                        <wp:posOffset>19685</wp:posOffset>
                      </wp:positionH>
                      <wp:positionV relativeFrom="paragraph">
                        <wp:posOffset>51435</wp:posOffset>
                      </wp:positionV>
                      <wp:extent cx="116840" cy="111760"/>
                      <wp:effectExtent l="6350" t="6350" r="6985" b="6985"/>
                      <wp:wrapNone/>
                      <wp:docPr id="129" name="Flowchart: Connector 10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8" fillcolor="#00b050" stroked="t" o:allowincell="t" style="position:absolute;margin-left:1.55pt;margin-top:4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49530</wp:posOffset>
                      </wp:positionV>
                      <wp:extent cx="120015" cy="111760"/>
                      <wp:effectExtent l="6985" t="6350" r="6350" b="6985"/>
                      <wp:wrapNone/>
                      <wp:docPr id="130" name="Flowchart: Connector 9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85" fillcolor="#c5e0b4" stroked="t" o:allowincell="t" style="position:absolute;margin-left:1.75pt;margin-top:3.9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margin">
                        <wp:posOffset>11430</wp:posOffset>
                      </wp:positionH>
                      <wp:positionV relativeFrom="paragraph">
                        <wp:posOffset>51435</wp:posOffset>
                      </wp:positionV>
                      <wp:extent cx="116840" cy="111760"/>
                      <wp:effectExtent l="6350" t="6350" r="6985" b="6985"/>
                      <wp:wrapNone/>
                      <wp:docPr id="131" name="Flowchart: Connector 10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79" fillcolor="#00b050" stroked="t" o:allowincell="t" style="position:absolute;margin-left:0.9pt;margin-top:4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es (2011) (79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margin">
                        <wp:posOffset>16510</wp:posOffset>
                      </wp:positionH>
                      <wp:positionV relativeFrom="paragraph">
                        <wp:posOffset>59055</wp:posOffset>
                      </wp:positionV>
                      <wp:extent cx="116840" cy="111760"/>
                      <wp:effectExtent l="6350" t="6350" r="6985" b="6985"/>
                      <wp:wrapNone/>
                      <wp:docPr id="132" name="Flowchart: Connector 10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92" fillcolor="#00b050" stroked="t" o:allowincell="t" style="position:absolute;margin-left:1.3pt;margin-top:4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71120</wp:posOffset>
                      </wp:positionV>
                      <wp:extent cx="120015" cy="111760"/>
                      <wp:effectExtent l="6985" t="6985" r="6350" b="6985"/>
                      <wp:wrapNone/>
                      <wp:docPr id="133" name="Flowchart: Connector 12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15" fillcolor="#ffb3b3" stroked="t" o:allowincell="t" style="position:absolute;margin-left:0.1pt;margin-top:5.6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80010</wp:posOffset>
                      </wp:positionV>
                      <wp:extent cx="120015" cy="111760"/>
                      <wp:effectExtent l="6985" t="6350" r="6350" b="6985"/>
                      <wp:wrapNone/>
                      <wp:docPr id="134" name="Flowchart: Connector 9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87" fillcolor="#c5e0b4" stroked="t" o:allowincell="t" style="position:absolute;margin-left:1.65pt;margin-top:6.3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3180</wp:posOffset>
                      </wp:positionV>
                      <wp:extent cx="111125" cy="127635"/>
                      <wp:effectExtent l="6985" t="6985" r="6350" b="6350"/>
                      <wp:wrapNone/>
                      <wp:docPr id="135" name="Flowchart: Connector 12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57" fillcolor="red" stroked="t" o:allowincell="t" style="position:absolute;margin-left:-0.1pt;margin-top:3.4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9055</wp:posOffset>
                      </wp:positionV>
                      <wp:extent cx="120015" cy="111760"/>
                      <wp:effectExtent l="6985" t="6350" r="6350" b="6985"/>
                      <wp:wrapNone/>
                      <wp:docPr id="136" name="Flowchart: Connector 12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20" fillcolor="#ffb3b3" stroked="t" o:allowincell="t" style="position:absolute;margin-left:-0.1pt;margin-top:4.6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margin">
                        <wp:posOffset>5080</wp:posOffset>
                      </wp:positionH>
                      <wp:positionV relativeFrom="paragraph">
                        <wp:posOffset>56515</wp:posOffset>
                      </wp:positionV>
                      <wp:extent cx="116840" cy="111760"/>
                      <wp:effectExtent l="6350" t="6350" r="6985" b="6985"/>
                      <wp:wrapNone/>
                      <wp:docPr id="137" name="Flowchart: Connector 10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81" fillcolor="#00b050" stroked="t" o:allowincell="t" style="position:absolute;margin-left:0.4pt;margin-top:4.4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margin">
                        <wp:posOffset>635</wp:posOffset>
                      </wp:positionH>
                      <wp:positionV relativeFrom="paragraph">
                        <wp:posOffset>62230</wp:posOffset>
                      </wp:positionV>
                      <wp:extent cx="116840" cy="111760"/>
                      <wp:effectExtent l="6350" t="6350" r="6985" b="6985"/>
                      <wp:wrapNone/>
                      <wp:docPr id="138" name="Flowchart: Connector 10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80" fillcolor="#00b050" stroked="t" o:allowincell="t" style="position:absolute;margin-left:0.05pt;margin-top:4.9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ara (2004) (10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45720</wp:posOffset>
                      </wp:positionV>
                      <wp:extent cx="116840" cy="111760"/>
                      <wp:effectExtent l="6350" t="6350" r="6985" b="6985"/>
                      <wp:wrapNone/>
                      <wp:docPr id="139" name="Flowchart: Connector 10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93" fillcolor="#00b050" stroked="t" o:allowincell="t" style="position:absolute;margin-left:-0.35pt;margin-top:3.6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70</wp:posOffset>
                      </wp:positionV>
                      <wp:extent cx="120015" cy="111760"/>
                      <wp:effectExtent l="6985" t="6350" r="6350" b="6985"/>
                      <wp:wrapNone/>
                      <wp:docPr id="140" name="Flowchart: Connector 10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06" fillcolor="#c5e0b4" stroked="t" o:allowincell="t" style="position:absolute;margin-left:2.85pt;margin-top:5.1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83820</wp:posOffset>
                      </wp:positionV>
                      <wp:extent cx="120015" cy="111760"/>
                      <wp:effectExtent l="6985" t="6350" r="6350" b="6985"/>
                      <wp:wrapNone/>
                      <wp:docPr id="141" name="Flowchart: Connector 9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95" fillcolor="#c5e0b4" stroked="t" o:allowincell="t" style="position:absolute;margin-left:1.45pt;margin-top:6.6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margin">
                        <wp:posOffset>5080</wp:posOffset>
                      </wp:positionH>
                      <wp:positionV relativeFrom="paragraph">
                        <wp:posOffset>51435</wp:posOffset>
                      </wp:positionV>
                      <wp:extent cx="116840" cy="111760"/>
                      <wp:effectExtent l="6350" t="6350" r="6985" b="6985"/>
                      <wp:wrapNone/>
                      <wp:docPr id="142" name="Flowchart: Connector 10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91" fillcolor="#00b050" stroked="t" o:allowincell="t" style="position:absolute;margin-left:0.4pt;margin-top:4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3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57785</wp:posOffset>
                      </wp:positionV>
                      <wp:extent cx="120015" cy="111760"/>
                      <wp:effectExtent l="6985" t="6350" r="6350" b="6985"/>
                      <wp:wrapNone/>
                      <wp:docPr id="143" name="Flowchart: Connector 12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21" fillcolor="#ffb3b3" stroked="t" o:allowincell="t" style="position:absolute;margin-left:1.3pt;margin-top:4.5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2705</wp:posOffset>
                      </wp:positionV>
                      <wp:extent cx="120015" cy="111760"/>
                      <wp:effectExtent l="6985" t="6350" r="6350" b="6985"/>
                      <wp:wrapNone/>
                      <wp:docPr id="144" name="Flowchart: Connector 10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00" fillcolor="#c5e0b4" stroked="t" o:allowincell="t" style="position:absolute;margin-left:0pt;margin-top:4.1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1435</wp:posOffset>
                      </wp:positionV>
                      <wp:extent cx="116840" cy="111760"/>
                      <wp:effectExtent l="6350" t="6350" r="6985" b="6985"/>
                      <wp:wrapNone/>
                      <wp:docPr id="145" name="Flowchart: Connector 10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94" fillcolor="#00b050" stroked="t" o:allowincell="t" style="position:absolute;margin-left:-0.25pt;margin-top:4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dderson (2010) (12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2070</wp:posOffset>
                      </wp:positionV>
                      <wp:extent cx="120015" cy="111760"/>
                      <wp:effectExtent l="6985" t="6350" r="6350" b="6985"/>
                      <wp:wrapNone/>
                      <wp:docPr id="146" name="Flowchart: Connector 10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02" fillcolor="#c5e0b4" stroked="t" o:allowincell="t" style="position:absolute;margin-left:-0.2pt;margin-top:4.1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83820</wp:posOffset>
                      </wp:positionV>
                      <wp:extent cx="120015" cy="111760"/>
                      <wp:effectExtent l="6985" t="6350" r="6350" b="6985"/>
                      <wp:wrapNone/>
                      <wp:docPr id="147" name="Flowchart: Connector 10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03" fillcolor="#c5e0b4" stroked="t" o:allowincell="t" style="position:absolute;margin-left:0.35pt;margin-top:6.6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52705</wp:posOffset>
                      </wp:positionV>
                      <wp:extent cx="120015" cy="111760"/>
                      <wp:effectExtent l="6985" t="6350" r="6350" b="6985"/>
                      <wp:wrapNone/>
                      <wp:docPr id="148" name="Flowchart: Connector 10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04" fillcolor="#c5e0b4" stroked="t" o:allowincell="t" style="position:absolute;margin-left:0.1pt;margin-top:4.1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margin">
                        <wp:posOffset>-12700</wp:posOffset>
                      </wp:positionH>
                      <wp:positionV relativeFrom="paragraph">
                        <wp:posOffset>62230</wp:posOffset>
                      </wp:positionV>
                      <wp:extent cx="116840" cy="111760"/>
                      <wp:effectExtent l="6350" t="6350" r="6985" b="6985"/>
                      <wp:wrapNone/>
                      <wp:docPr id="149" name="Flowchart: Connector 1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05" fillcolor="#00b050" stroked="t" o:allowincell="t" style="position:absolute;margin-left:-1pt;margin-top:4.9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4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62230</wp:posOffset>
                      </wp:positionV>
                      <wp:extent cx="120015" cy="111760"/>
                      <wp:effectExtent l="6985" t="6350" r="6350" b="6985"/>
                      <wp:wrapNone/>
                      <wp:docPr id="150" name="Flowchart: Connector 12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23" fillcolor="#ffb3b3" stroked="t" o:allowincell="t" style="position:absolute;margin-left:1.8pt;margin-top:4.9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56515</wp:posOffset>
                      </wp:positionV>
                      <wp:extent cx="116840" cy="111760"/>
                      <wp:effectExtent l="6350" t="6350" r="6985" b="6985"/>
                      <wp:wrapNone/>
                      <wp:docPr id="151" name="Flowchart: Connector 1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06" fillcolor="#00b050" stroked="t" o:allowincell="t" style="position:absolute;margin-left:-0.1pt;margin-top:4.4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62230</wp:posOffset>
                      </wp:positionV>
                      <wp:extent cx="116840" cy="111760"/>
                      <wp:effectExtent l="6350" t="6350" r="6985" b="6985"/>
                      <wp:wrapNone/>
                      <wp:docPr id="152" name="Flowchart: Connector 1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07" fillcolor="#00b050" stroked="t" o:allowincell="t" style="position:absolute;margin-left:-0.25pt;margin-top:4.9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enum (2012) (136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margin">
                        <wp:posOffset>16510</wp:posOffset>
                      </wp:positionH>
                      <wp:positionV relativeFrom="paragraph">
                        <wp:posOffset>85725</wp:posOffset>
                      </wp:positionV>
                      <wp:extent cx="116840" cy="111760"/>
                      <wp:effectExtent l="6350" t="6350" r="6985" b="6985"/>
                      <wp:wrapNone/>
                      <wp:docPr id="153" name="Flowchart: Connector 1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04" fillcolor="#00b050" stroked="t" o:allowincell="t" style="position:absolute;margin-left:1.3pt;margin-top:6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margin">
                        <wp:posOffset>8255</wp:posOffset>
                      </wp:positionH>
                      <wp:positionV relativeFrom="paragraph">
                        <wp:posOffset>67945</wp:posOffset>
                      </wp:positionV>
                      <wp:extent cx="116840" cy="111760"/>
                      <wp:effectExtent l="6350" t="6350" r="7620" b="6985"/>
                      <wp:wrapNone/>
                      <wp:docPr id="154" name="Flowchart: Connector 11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10" fillcolor="#00b050" stroked="t" o:allowincell="t" style="position:absolute;margin-left:0.65pt;margin-top:5.3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margin">
                        <wp:posOffset>12065</wp:posOffset>
                      </wp:positionH>
                      <wp:positionV relativeFrom="paragraph">
                        <wp:posOffset>67945</wp:posOffset>
                      </wp:positionV>
                      <wp:extent cx="116840" cy="111760"/>
                      <wp:effectExtent l="6350" t="6350" r="6985" b="6985"/>
                      <wp:wrapNone/>
                      <wp:docPr id="155" name="Flowchart: Connector 11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11" fillcolor="#00b050" stroked="t" o:allowincell="t" style="position:absolute;margin-left:0.95pt;margin-top:5.3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margin">
                        <wp:posOffset>23495</wp:posOffset>
                      </wp:positionH>
                      <wp:positionV relativeFrom="paragraph">
                        <wp:posOffset>61595</wp:posOffset>
                      </wp:positionV>
                      <wp:extent cx="116840" cy="111760"/>
                      <wp:effectExtent l="6350" t="6350" r="7620" b="6985"/>
                      <wp:wrapNone/>
                      <wp:docPr id="156" name="Flowchart: Connector 11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12" fillcolor="#00b050" stroked="t" o:allowincell="t" style="position:absolute;margin-left:1.85pt;margin-top:4.8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76200</wp:posOffset>
                      </wp:positionV>
                      <wp:extent cx="120015" cy="111760"/>
                      <wp:effectExtent l="6985" t="6350" r="6350" b="6985"/>
                      <wp:wrapNone/>
                      <wp:docPr id="157" name="Flowchart: Connector 10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08" fillcolor="#c5e0b4" stroked="t" o:allowincell="t" style="position:absolute;margin-left:3.45pt;margin-top:6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82550</wp:posOffset>
                      </wp:positionV>
                      <wp:extent cx="120015" cy="111760"/>
                      <wp:effectExtent l="6985" t="6350" r="6350" b="6985"/>
                      <wp:wrapNone/>
                      <wp:docPr id="158" name="Flowchart: Connector 10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07" fillcolor="#c5e0b4" stroked="t" o:allowincell="t" style="position:absolute;margin-left:-3pt;margin-top:6.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37465</wp:posOffset>
                      </wp:positionV>
                      <wp:extent cx="116840" cy="111760"/>
                      <wp:effectExtent l="6350" t="6350" r="6985" b="7620"/>
                      <wp:wrapNone/>
                      <wp:docPr id="159" name="Flowchart: Connector 11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13" fillcolor="#00b050" stroked="t" o:allowincell="t" style="position:absolute;margin-left:-0.25pt;margin-top:2.9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hak (2003) (137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120015" cy="111760"/>
                      <wp:effectExtent l="6985" t="6350" r="6350" b="7620"/>
                      <wp:wrapNone/>
                      <wp:docPr id="160" name="Flowchart: Connector 12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26" fillcolor="#ffb3b3" stroked="t" o:allowincell="t" style="position:absolute;margin-left:-0.4pt;margin-top:3.4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53340</wp:posOffset>
                      </wp:positionV>
                      <wp:extent cx="120015" cy="111760"/>
                      <wp:effectExtent l="6985" t="6350" r="6350" b="6985"/>
                      <wp:wrapNone/>
                      <wp:docPr id="161" name="Flowchart: Connector 10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12" fillcolor="#c5e0b4" stroked="t" o:allowincell="t" style="position:absolute;margin-left:2.35pt;margin-top:4.2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8895</wp:posOffset>
                      </wp:positionV>
                      <wp:extent cx="120015" cy="111760"/>
                      <wp:effectExtent l="6985" t="6350" r="6350" b="6985"/>
                      <wp:wrapNone/>
                      <wp:docPr id="162" name="Flowchart: Connector 12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25" fillcolor="#ffb3b3" stroked="t" o:allowincell="t" style="position:absolute;margin-left:-0.3pt;margin-top:3.8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4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59690</wp:posOffset>
                      </wp:positionV>
                      <wp:extent cx="111125" cy="127635"/>
                      <wp:effectExtent l="6985" t="6985" r="6350" b="6350"/>
                      <wp:wrapNone/>
                      <wp:docPr id="163" name="Flowchart: Connector 12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60" fillcolor="red" stroked="t" o:allowincell="t" style="position:absolute;margin-left:0.85pt;margin-top:4.7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5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50800</wp:posOffset>
                      </wp:positionV>
                      <wp:extent cx="111125" cy="127635"/>
                      <wp:effectExtent l="6985" t="6985" r="6350" b="6350"/>
                      <wp:wrapNone/>
                      <wp:docPr id="164" name="Flowchart: Connector 12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61" fillcolor="red" stroked="t" o:allowincell="t" style="position:absolute;margin-left:2.25pt;margin-top:4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79375</wp:posOffset>
                      </wp:positionV>
                      <wp:extent cx="120015" cy="111760"/>
                      <wp:effectExtent l="6985" t="6350" r="6350" b="6985"/>
                      <wp:wrapNone/>
                      <wp:docPr id="165" name="Flowchart: Connector 10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13" fillcolor="#c5e0b4" stroked="t" o:allowincell="t" style="position:absolute;margin-left:0.55pt;margin-top:6.2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36830</wp:posOffset>
                      </wp:positionV>
                      <wp:extent cx="116840" cy="111760"/>
                      <wp:effectExtent l="6350" t="6350" r="6985" b="7620"/>
                      <wp:wrapNone/>
                      <wp:docPr id="166" name="Flowchart: Connector 1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14" fillcolor="#00b050" stroked="t" o:allowincell="t" style="position:absolute;margin-left:-0.25pt;margin-top:2.9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ghorbani (2006) (143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62230</wp:posOffset>
                      </wp:positionV>
                      <wp:extent cx="120015" cy="111760"/>
                      <wp:effectExtent l="6985" t="6350" r="6350" b="6985"/>
                      <wp:wrapNone/>
                      <wp:docPr id="167" name="Flowchart: Connector 10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10" fillcolor="#c5e0b4" stroked="t" o:allowincell="t" style="position:absolute;margin-left:0.8pt;margin-top:4.9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87630</wp:posOffset>
                      </wp:positionV>
                      <wp:extent cx="120015" cy="111760"/>
                      <wp:effectExtent l="6985" t="6350" r="6350" b="6985"/>
                      <wp:wrapNone/>
                      <wp:docPr id="168" name="Flowchart: Connector 10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11" fillcolor="#c5e0b4" stroked="t" o:allowincell="t" style="position:absolute;margin-left:1.85pt;margin-top:6.9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0325</wp:posOffset>
                      </wp:positionV>
                      <wp:extent cx="120015" cy="111760"/>
                      <wp:effectExtent l="6985" t="6350" r="6350" b="6985"/>
                      <wp:wrapNone/>
                      <wp:docPr id="169" name="Flowchart: Connector 12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27" fillcolor="#ffb3b3" stroked="t" o:allowincell="t" style="position:absolute;margin-left:-0.3pt;margin-top:4.7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87630</wp:posOffset>
                      </wp:positionV>
                      <wp:extent cx="111125" cy="127635"/>
                      <wp:effectExtent l="6985" t="6985" r="6350" b="6350"/>
                      <wp:wrapNone/>
                      <wp:docPr id="170" name="Flowchart: Connector 12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62" fillcolor="red" stroked="t" o:allowincell="t" style="position:absolute;margin-left:-0.1pt;margin-top:6.9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7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63500</wp:posOffset>
                      </wp:positionV>
                      <wp:extent cx="111125" cy="127635"/>
                      <wp:effectExtent l="6985" t="6985" r="6350" b="6350"/>
                      <wp:wrapNone/>
                      <wp:docPr id="171" name="Flowchart: Connector 12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63" fillcolor="red" stroked="t" o:allowincell="t" style="position:absolute;margin-left:1.3pt;margin-top: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74930</wp:posOffset>
                      </wp:positionV>
                      <wp:extent cx="120015" cy="111760"/>
                      <wp:effectExtent l="6985" t="6350" r="6350" b="6985"/>
                      <wp:wrapNone/>
                      <wp:docPr id="172" name="Flowchart: Connector 10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14" fillcolor="#c5e0b4" stroked="t" o:allowincell="t" style="position:absolute;margin-left:0.55pt;margin-top:5.9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margin">
                        <wp:posOffset>1394460</wp:posOffset>
                      </wp:positionH>
                      <wp:positionV relativeFrom="paragraph">
                        <wp:posOffset>989330</wp:posOffset>
                      </wp:positionV>
                      <wp:extent cx="116840" cy="111760"/>
                      <wp:effectExtent l="6350" t="6350" r="6985" b="6985"/>
                      <wp:wrapNone/>
                      <wp:docPr id="173" name="Flowchart: Connector 11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15" fillcolor="#00b050" stroked="t" o:allowincell="t" style="position:absolute;margin-left:109.8pt;margin-top:77.9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margin">
                        <wp:posOffset>-34925</wp:posOffset>
                      </wp:positionH>
                      <wp:positionV relativeFrom="paragraph">
                        <wp:posOffset>60325</wp:posOffset>
                      </wp:positionV>
                      <wp:extent cx="116840" cy="111760"/>
                      <wp:effectExtent l="6350" t="6350" r="6985" b="6985"/>
                      <wp:wrapNone/>
                      <wp:docPr id="174" name="Flowchart: Connector 1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16" fillcolor="#00b050" stroked="t" o:allowincell="t" style="position:absolute;margin-left:-2.75pt;margin-top:4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amegham (2010) (149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7">
                      <wp:simplePos x="0" y="0"/>
                      <wp:positionH relativeFrom="margin">
                        <wp:posOffset>9525</wp:posOffset>
                      </wp:positionH>
                      <wp:positionV relativeFrom="paragraph">
                        <wp:posOffset>92710</wp:posOffset>
                      </wp:positionV>
                      <wp:extent cx="116840" cy="111760"/>
                      <wp:effectExtent l="6350" t="6350" r="6985" b="6985"/>
                      <wp:wrapNone/>
                      <wp:docPr id="175" name="Flowchart: Connector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9" fillcolor="#00b050" stroked="t" o:allowincell="t" style="position:absolute;margin-left:0.75pt;margin-top:7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8">
                      <wp:simplePos x="0" y="0"/>
                      <wp:positionH relativeFrom="margin">
                        <wp:posOffset>38100</wp:posOffset>
                      </wp:positionH>
                      <wp:positionV relativeFrom="paragraph">
                        <wp:posOffset>73660</wp:posOffset>
                      </wp:positionV>
                      <wp:extent cx="116840" cy="111760"/>
                      <wp:effectExtent l="6350" t="6350" r="6985" b="6985"/>
                      <wp:wrapNone/>
                      <wp:docPr id="176" name="Flowchart: Connector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0" fillcolor="#00b050" stroked="t" o:allowincell="t" style="position:absolute;margin-left:3pt;margin-top:5.8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9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45085</wp:posOffset>
                      </wp:positionV>
                      <wp:extent cx="120015" cy="111760"/>
                      <wp:effectExtent l="6985" t="6350" r="6350" b="6985"/>
                      <wp:wrapNone/>
                      <wp:docPr id="177" name="Flowchart: Connector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1" fillcolor="#c5e0b4" stroked="t" o:allowincell="t" style="position:absolute;margin-left:-2.3pt;margin-top:3.5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0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7785</wp:posOffset>
                      </wp:positionV>
                      <wp:extent cx="111125" cy="127635"/>
                      <wp:effectExtent l="6985" t="6985" r="6350" b="6350"/>
                      <wp:wrapNone/>
                      <wp:docPr id="178" name="Flowchart: Connector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2" fillcolor="red" stroked="t" o:allowincell="t" style="position:absolute;margin-left:0.3pt;margin-top:4.5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1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73660</wp:posOffset>
                      </wp:positionV>
                      <wp:extent cx="111125" cy="127635"/>
                      <wp:effectExtent l="6985" t="6985" r="6350" b="6350"/>
                      <wp:wrapNone/>
                      <wp:docPr id="179" name="Flowchart: Connector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3" fillcolor="red" stroked="t" o:allowincell="t" style="position:absolute;margin-left:1.45pt;margin-top:5.8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2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54610</wp:posOffset>
                      </wp:positionV>
                      <wp:extent cx="120015" cy="111760"/>
                      <wp:effectExtent l="6985" t="6350" r="6350" b="6985"/>
                      <wp:wrapNone/>
                      <wp:docPr id="180" name="Flowchart: Connector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4" fillcolor="#c5e0b4" stroked="t" o:allowincell="t" style="position:absolute;margin-left:1.35pt;margin-top:4.3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3">
                      <wp:simplePos x="0" y="0"/>
                      <wp:positionH relativeFrom="margin">
                        <wp:posOffset>9525</wp:posOffset>
                      </wp:positionH>
                      <wp:positionV relativeFrom="paragraph">
                        <wp:posOffset>70485</wp:posOffset>
                      </wp:positionV>
                      <wp:extent cx="116840" cy="111760"/>
                      <wp:effectExtent l="6350" t="6350" r="6985" b="6985"/>
                      <wp:wrapNone/>
                      <wp:docPr id="181" name="Flowchart: Connector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25" fillcolor="#00b050" stroked="t" o:allowincell="t" style="position:absolute;margin-left:0.75pt;margin-top:5.5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wrence (2008) (177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53340</wp:posOffset>
                      </wp:positionV>
                      <wp:extent cx="116840" cy="111760"/>
                      <wp:effectExtent l="6350" t="6350" r="6985" b="6985"/>
                      <wp:wrapNone/>
                      <wp:docPr id="182" name="Flowchart: Connector 1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28" fillcolor="#00b050" stroked="t" o:allowincell="t" style="position:absolute;margin-left:-0.4pt;margin-top:4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8420</wp:posOffset>
                      </wp:positionV>
                      <wp:extent cx="120015" cy="111760"/>
                      <wp:effectExtent l="6985" t="6350" r="6350" b="6985"/>
                      <wp:wrapNone/>
                      <wp:docPr id="183" name="Flowchart: Connector 10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18" fillcolor="#c5e0b4" stroked="t" o:allowincell="t" style="position:absolute;margin-left:-0.15pt;margin-top:4.6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margin">
                        <wp:posOffset>8255</wp:posOffset>
                      </wp:positionH>
                      <wp:positionV relativeFrom="paragraph">
                        <wp:posOffset>53340</wp:posOffset>
                      </wp:positionV>
                      <wp:extent cx="116840" cy="111760"/>
                      <wp:effectExtent l="6350" t="6350" r="7620" b="6985"/>
                      <wp:wrapNone/>
                      <wp:docPr id="184" name="Flowchart: Connector 1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29" fillcolor="#00b050" stroked="t" o:allowincell="t" style="position:absolute;margin-left:0.65pt;margin-top:4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9055</wp:posOffset>
                      </wp:positionV>
                      <wp:extent cx="120015" cy="111760"/>
                      <wp:effectExtent l="6985" t="6350" r="6350" b="6985"/>
                      <wp:wrapNone/>
                      <wp:docPr id="185" name="Flowchart: Connector 12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29" fillcolor="#ffb3b3" stroked="t" o:allowincell="t" style="position:absolute;margin-left:-0.1pt;margin-top:4.6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9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59055</wp:posOffset>
                      </wp:positionV>
                      <wp:extent cx="120015" cy="111760"/>
                      <wp:effectExtent l="6985" t="6350" r="6350" b="6985"/>
                      <wp:wrapNone/>
                      <wp:docPr id="186" name="Flowchart: Connector 12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30" fillcolor="#ffb3b3" stroked="t" o:allowincell="t" style="position:absolute;margin-left:0.35pt;margin-top:4.6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margin">
                        <wp:posOffset>10795</wp:posOffset>
                      </wp:positionH>
                      <wp:positionV relativeFrom="paragraph">
                        <wp:posOffset>59055</wp:posOffset>
                      </wp:positionV>
                      <wp:extent cx="116840" cy="111760"/>
                      <wp:effectExtent l="6350" t="6350" r="6985" b="6985"/>
                      <wp:wrapNone/>
                      <wp:docPr id="187" name="Flowchart: Connector 1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7" fillcolor="#00b050" stroked="t" o:allowincell="t" style="position:absolute;margin-left:0.85pt;margin-top:4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margin">
                        <wp:posOffset>1394460</wp:posOffset>
                      </wp:positionH>
                      <wp:positionV relativeFrom="paragraph">
                        <wp:posOffset>989330</wp:posOffset>
                      </wp:positionV>
                      <wp:extent cx="116840" cy="111760"/>
                      <wp:effectExtent l="6350" t="6350" r="6985" b="6985"/>
                      <wp:wrapNone/>
                      <wp:docPr id="188" name="Flowchart: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" fillcolor="#00b050" stroked="t" o:allowincell="t" style="position:absolute;margin-left:109.8pt;margin-top:77.9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3340</wp:posOffset>
                      </wp:positionV>
                      <wp:extent cx="116840" cy="111760"/>
                      <wp:effectExtent l="6350" t="6350" r="6985" b="6985"/>
                      <wp:wrapNone/>
                      <wp:docPr id="189" name="Flowchart: Connector 11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20" fillcolor="#00b050" stroked="t" o:allowincell="t" style="position:absolute;margin-left:-0.25pt;margin-top:4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 (2016) (17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41275</wp:posOffset>
                      </wp:positionV>
                      <wp:extent cx="116840" cy="111760"/>
                      <wp:effectExtent l="6350" t="6350" r="6985" b="6985"/>
                      <wp:wrapNone/>
                      <wp:docPr id="190" name="Flowchart: Connector 1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0" fillcolor="#00b050" stroked="t" o:allowincell="t" style="position:absolute;margin-left:-0.4pt;margin-top:3.2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margin">
                        <wp:posOffset>1270</wp:posOffset>
                      </wp:positionH>
                      <wp:positionV relativeFrom="paragraph">
                        <wp:posOffset>53340</wp:posOffset>
                      </wp:positionV>
                      <wp:extent cx="116840" cy="111760"/>
                      <wp:effectExtent l="6350" t="6350" r="6985" b="6985"/>
                      <wp:wrapNone/>
                      <wp:docPr id="191" name="Flowchart: Connector 1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1" fillcolor="#00b050" stroked="t" o:allowincell="t" style="position:absolute;margin-left:0.1pt;margin-top:4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margin">
                        <wp:posOffset>8255</wp:posOffset>
                      </wp:positionH>
                      <wp:positionV relativeFrom="paragraph">
                        <wp:posOffset>65405</wp:posOffset>
                      </wp:positionV>
                      <wp:extent cx="116840" cy="111760"/>
                      <wp:effectExtent l="6350" t="6350" r="7620" b="6985"/>
                      <wp:wrapNone/>
                      <wp:docPr id="192" name="Flowchart: Connector 1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2" fillcolor="#00b050" stroked="t" o:allowincell="t" style="position:absolute;margin-left:0.65pt;margin-top:5.1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5405</wp:posOffset>
                      </wp:positionV>
                      <wp:extent cx="120015" cy="111760"/>
                      <wp:effectExtent l="6985" t="6350" r="6350" b="6985"/>
                      <wp:wrapNone/>
                      <wp:docPr id="193" name="Flowchart: Connector 12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31" fillcolor="#ffb3b3" stroked="t" o:allowincell="t" style="position:absolute;margin-left:-0.1pt;margin-top:5.1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5405</wp:posOffset>
                      </wp:positionV>
                      <wp:extent cx="120015" cy="111760"/>
                      <wp:effectExtent l="6985" t="6350" r="6350" b="6985"/>
                      <wp:wrapNone/>
                      <wp:docPr id="194" name="Flowchart: Connector 12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32" fillcolor="#ffb3b3" stroked="t" o:allowincell="t" style="position:absolute;margin-left:-0.1pt;margin-top:5.1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margin">
                        <wp:posOffset>4445</wp:posOffset>
                      </wp:positionH>
                      <wp:positionV relativeFrom="paragraph">
                        <wp:posOffset>65405</wp:posOffset>
                      </wp:positionV>
                      <wp:extent cx="116840" cy="111760"/>
                      <wp:effectExtent l="6350" t="6350" r="6985" b="6985"/>
                      <wp:wrapNone/>
                      <wp:docPr id="195" name="Flowchart: Connector 1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8" fillcolor="#00b050" stroked="t" o:allowincell="t" style="position:absolute;margin-left:0.35pt;margin-top:5.1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margin">
                        <wp:posOffset>1394460</wp:posOffset>
                      </wp:positionH>
                      <wp:positionV relativeFrom="paragraph">
                        <wp:posOffset>989330</wp:posOffset>
                      </wp:positionV>
                      <wp:extent cx="116840" cy="111760"/>
                      <wp:effectExtent l="6350" t="6350" r="6985" b="6985"/>
                      <wp:wrapNone/>
                      <wp:docPr id="196" name="Flowchart: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4" fillcolor="#00b050" stroked="t" o:allowincell="t" style="position:absolute;margin-left:109.8pt;margin-top:77.9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65405</wp:posOffset>
                      </wp:positionV>
                      <wp:extent cx="116840" cy="111760"/>
                      <wp:effectExtent l="6350" t="6350" r="6985" b="6985"/>
                      <wp:wrapNone/>
                      <wp:docPr id="197" name="Flowchart: Connector 11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21" fillcolor="#00b050" stroked="t" o:allowincell="t" style="position:absolute;margin-left:-0.25pt;margin-top:5.1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ee (2003) (18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116840" cy="111760"/>
                      <wp:effectExtent l="6350" t="6350" r="6985" b="6985"/>
                      <wp:wrapNone/>
                      <wp:docPr id="198" name="Flowchart: Connector 1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3" fillcolor="#00b050" stroked="t" o:allowincell="t" style="position:absolute;margin-left:-0.4pt;margin-top:3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46355</wp:posOffset>
                      </wp:positionV>
                      <wp:extent cx="116840" cy="111760"/>
                      <wp:effectExtent l="6350" t="6350" r="6985" b="6985"/>
                      <wp:wrapNone/>
                      <wp:docPr id="199" name="Flowchart: Connector 1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4" fillcolor="#00b050" stroked="t" o:allowincell="t" style="position:absolute;margin-left:-0.35pt;margin-top:3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margin">
                        <wp:posOffset>-3810</wp:posOffset>
                      </wp:positionH>
                      <wp:positionV relativeFrom="paragraph">
                        <wp:posOffset>52070</wp:posOffset>
                      </wp:positionV>
                      <wp:extent cx="116840" cy="111760"/>
                      <wp:effectExtent l="6350" t="6350" r="6985" b="6985"/>
                      <wp:wrapNone/>
                      <wp:docPr id="200" name="Flowchart: Connector 1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5" fillcolor="#00b050" stroked="t" o:allowincell="t" style="position:absolute;margin-left:-0.3pt;margin-top:4.1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7310</wp:posOffset>
                      </wp:positionV>
                      <wp:extent cx="111125" cy="127635"/>
                      <wp:effectExtent l="6985" t="6985" r="6350" b="6350"/>
                      <wp:wrapNone/>
                      <wp:docPr id="201" name="Flowchart: Connector 12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65" fillcolor="red" stroked="t" o:allowincell="t" style="position:absolute;margin-left:-0.1pt;margin-top:5.3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2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58420</wp:posOffset>
                      </wp:positionV>
                      <wp:extent cx="120015" cy="111760"/>
                      <wp:effectExtent l="6985" t="6350" r="6350" b="6985"/>
                      <wp:wrapNone/>
                      <wp:docPr id="202" name="Flowchart: Connector 12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33" fillcolor="#ffb3b3" stroked="t" o:allowincell="t" style="position:absolute;margin-left:0.35pt;margin-top:4.6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margin">
                        <wp:posOffset>4445</wp:posOffset>
                      </wp:positionH>
                      <wp:positionV relativeFrom="paragraph">
                        <wp:posOffset>70485</wp:posOffset>
                      </wp:positionV>
                      <wp:extent cx="116840" cy="111760"/>
                      <wp:effectExtent l="6350" t="6350" r="6985" b="6985"/>
                      <wp:wrapNone/>
                      <wp:docPr id="203" name="Flowchart: Connector 1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39" fillcolor="#00b050" stroked="t" o:allowincell="t" style="position:absolute;margin-left:0.35pt;margin-top:5.5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margin">
                        <wp:posOffset>1394460</wp:posOffset>
                      </wp:positionH>
                      <wp:positionV relativeFrom="paragraph">
                        <wp:posOffset>989330</wp:posOffset>
                      </wp:positionV>
                      <wp:extent cx="116840" cy="111760"/>
                      <wp:effectExtent l="6350" t="6350" r="6985" b="6985"/>
                      <wp:wrapNone/>
                      <wp:docPr id="204" name="Flowchart: Connector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5" fillcolor="#00b050" stroked="t" o:allowincell="t" style="position:absolute;margin-left:109.8pt;margin-top:77.9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margin">
                        <wp:posOffset>2540</wp:posOffset>
                      </wp:positionH>
                      <wp:positionV relativeFrom="paragraph">
                        <wp:posOffset>88265</wp:posOffset>
                      </wp:positionV>
                      <wp:extent cx="116840" cy="111760"/>
                      <wp:effectExtent l="6350" t="6350" r="6985" b="6985"/>
                      <wp:wrapNone/>
                      <wp:docPr id="205" name="Flowchart: Connector 11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22" fillcolor="#00b050" stroked="t" o:allowincell="t" style="position:absolute;margin-left:0.2pt;margin-top:6.9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rphy (1993) (203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62230</wp:posOffset>
                      </wp:positionV>
                      <wp:extent cx="120015" cy="111760"/>
                      <wp:effectExtent l="6985" t="6350" r="6350" b="6985"/>
                      <wp:wrapNone/>
                      <wp:docPr id="206" name="Flowchart: Connector 10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1" fillcolor="#c5e0b4" stroked="t" o:allowincell="t" style="position:absolute;margin-left:1.3pt;margin-top:4.9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62230</wp:posOffset>
                      </wp:positionV>
                      <wp:extent cx="120015" cy="111760"/>
                      <wp:effectExtent l="6985" t="6350" r="6350" b="6985"/>
                      <wp:wrapNone/>
                      <wp:docPr id="207" name="Flowchart: Connector 10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2" fillcolor="#c5e0b4" stroked="t" o:allowincell="t" style="position:absolute;margin-left:1.9pt;margin-top:4.9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68580</wp:posOffset>
                      </wp:positionV>
                      <wp:extent cx="120015" cy="111760"/>
                      <wp:effectExtent l="6985" t="6350" r="6350" b="6985"/>
                      <wp:wrapNone/>
                      <wp:docPr id="208" name="Flowchart: Connector 10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3" fillcolor="#c5e0b4" stroked="t" o:allowincell="t" style="position:absolute;margin-left:1.9pt;margin-top:5.4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9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46355</wp:posOffset>
                      </wp:positionV>
                      <wp:extent cx="111125" cy="127635"/>
                      <wp:effectExtent l="6985" t="6985" r="6350" b="6350"/>
                      <wp:wrapNone/>
                      <wp:docPr id="209" name="Flowchart: Connector 12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66" fillcolor="red" stroked="t" o:allowincell="t" style="position:absolute;margin-left:0.6pt;margin-top:3.6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0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56515</wp:posOffset>
                      </wp:positionV>
                      <wp:extent cx="111125" cy="127635"/>
                      <wp:effectExtent l="6985" t="6985" r="6350" b="6350"/>
                      <wp:wrapNone/>
                      <wp:docPr id="210" name="Flowchart: Connector 12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67" fillcolor="red" stroked="t" o:allowincell="t" style="position:absolute;margin-left:0.85pt;margin-top:4.4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43815</wp:posOffset>
                      </wp:positionV>
                      <wp:extent cx="116840" cy="111760"/>
                      <wp:effectExtent l="6350" t="6350" r="6985" b="6985"/>
                      <wp:wrapNone/>
                      <wp:docPr id="211" name="Flowchart: Connector 11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44" fillcolor="#00b050" stroked="t" o:allowincell="t" style="position:absolute;margin-left:-0.1pt;margin-top:3.4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5880</wp:posOffset>
                      </wp:positionV>
                      <wp:extent cx="116840" cy="111760"/>
                      <wp:effectExtent l="6350" t="6985" r="6985" b="6985"/>
                      <wp:wrapNone/>
                      <wp:docPr id="212" name="Flowchart: Connector 11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45" fillcolor="#00b050" stroked="t" o:allowincell="t" style="position:absolute;margin-left:-0.25pt;margin-top:4.4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tlund (2003) (21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margin">
                        <wp:posOffset>-1905</wp:posOffset>
                      </wp:positionH>
                      <wp:positionV relativeFrom="paragraph">
                        <wp:posOffset>67310</wp:posOffset>
                      </wp:positionV>
                      <wp:extent cx="116840" cy="111760"/>
                      <wp:effectExtent l="6350" t="6350" r="6985" b="6985"/>
                      <wp:wrapNone/>
                      <wp:docPr id="213" name="Flowchart: Connector 11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49" fillcolor="#00b050" stroked="t" o:allowincell="t" style="position:absolute;margin-left:-0.15pt;margin-top:5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margin">
                        <wp:posOffset>1270</wp:posOffset>
                      </wp:positionH>
                      <wp:positionV relativeFrom="paragraph">
                        <wp:posOffset>67310</wp:posOffset>
                      </wp:positionV>
                      <wp:extent cx="116840" cy="111760"/>
                      <wp:effectExtent l="6350" t="6350" r="6985" b="6985"/>
                      <wp:wrapNone/>
                      <wp:docPr id="214" name="Flowchart: Connector 11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48" fillcolor="#00b050" stroked="t" o:allowincell="t" style="position:absolute;margin-left:0.1pt;margin-top:5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49530</wp:posOffset>
                      </wp:positionV>
                      <wp:extent cx="111125" cy="127635"/>
                      <wp:effectExtent l="6985" t="6985" r="6350" b="6350"/>
                      <wp:wrapNone/>
                      <wp:docPr id="215" name="Flowchart: Connector 12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68" fillcolor="red" stroked="t" o:allowincell="t" style="position:absolute;margin-left:0.6pt;margin-top:3.9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2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61595</wp:posOffset>
                      </wp:positionV>
                      <wp:extent cx="111125" cy="127635"/>
                      <wp:effectExtent l="6985" t="6985" r="6350" b="6350"/>
                      <wp:wrapNone/>
                      <wp:docPr id="216" name="Flowchart: Connector 12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69" fillcolor="red" stroked="t" o:allowincell="t" style="position:absolute;margin-left:0.6pt;margin-top:4.8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3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55245</wp:posOffset>
                      </wp:positionV>
                      <wp:extent cx="120015" cy="111760"/>
                      <wp:effectExtent l="6985" t="6350" r="6350" b="6985"/>
                      <wp:wrapNone/>
                      <wp:docPr id="217" name="Flowchart: Connector 12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36" fillcolor="#ffb3b3" stroked="t" o:allowincell="t" style="position:absolute;margin-left:2pt;margin-top:4.3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margin">
                        <wp:posOffset>7620</wp:posOffset>
                      </wp:positionH>
                      <wp:positionV relativeFrom="paragraph">
                        <wp:posOffset>67310</wp:posOffset>
                      </wp:positionV>
                      <wp:extent cx="116840" cy="111760"/>
                      <wp:effectExtent l="6350" t="6350" r="6985" b="6985"/>
                      <wp:wrapNone/>
                      <wp:docPr id="218" name="Flowchart: Connector 11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46" fillcolor="#00b050" stroked="t" o:allowincell="t" style="position:absolute;margin-left:0.6pt;margin-top:5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48895</wp:posOffset>
                      </wp:positionV>
                      <wp:extent cx="116840" cy="111760"/>
                      <wp:effectExtent l="6350" t="6350" r="6985" b="6985"/>
                      <wp:wrapNone/>
                      <wp:docPr id="219" name="Flowchart: Connector 11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47" fillcolor="#00b050" stroked="t" o:allowincell="t" style="position:absolute;margin-left:-0.25pt;margin-top:3.8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'Sullivan (2011) (21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1">
                      <wp:simplePos x="0" y="0"/>
                      <wp:positionH relativeFrom="margin">
                        <wp:posOffset>10160</wp:posOffset>
                      </wp:positionH>
                      <wp:positionV relativeFrom="paragraph">
                        <wp:posOffset>66675</wp:posOffset>
                      </wp:positionV>
                      <wp:extent cx="116840" cy="111760"/>
                      <wp:effectExtent l="6350" t="6350" r="6985" b="6985"/>
                      <wp:wrapNone/>
                      <wp:docPr id="220" name="Flowchart: Connector 11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0" fillcolor="#00b050" stroked="t" o:allowincell="t" style="position:absolute;margin-left:0.8pt;margin-top:5.2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margin">
                        <wp:posOffset>22225</wp:posOffset>
                      </wp:positionH>
                      <wp:positionV relativeFrom="paragraph">
                        <wp:posOffset>60325</wp:posOffset>
                      </wp:positionV>
                      <wp:extent cx="116840" cy="111760"/>
                      <wp:effectExtent l="6350" t="6350" r="6985" b="6985"/>
                      <wp:wrapNone/>
                      <wp:docPr id="221" name="Flowchart: Connector 11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1" fillcolor="#00b050" stroked="t" o:allowincell="t" style="position:absolute;margin-left:1.75pt;margin-top:4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5560</wp:posOffset>
                      </wp:positionV>
                      <wp:extent cx="120015" cy="111760"/>
                      <wp:effectExtent l="6985" t="6350" r="6350" b="7620"/>
                      <wp:wrapNone/>
                      <wp:docPr id="222" name="Flowchart: Connector 10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5" fillcolor="#c5e0b4" stroked="t" o:allowincell="t" style="position:absolute;margin-left:-0.1pt;margin-top:2.8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4610</wp:posOffset>
                      </wp:positionV>
                      <wp:extent cx="120015" cy="111760"/>
                      <wp:effectExtent l="6985" t="6350" r="6350" b="6985"/>
                      <wp:wrapNone/>
                      <wp:docPr id="223" name="Flowchart: Connector 12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38" fillcolor="#ffb3b3" stroked="t" o:allowincell="t" style="position:absolute;margin-left:-0.1pt;margin-top:4.3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4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72390</wp:posOffset>
                      </wp:positionV>
                      <wp:extent cx="120015" cy="111760"/>
                      <wp:effectExtent l="6985" t="6350" r="6350" b="6985"/>
                      <wp:wrapNone/>
                      <wp:docPr id="224" name="Flowchart: Connector 12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37" fillcolor="#ffb3b3" stroked="t" o:allowincell="t" style="position:absolute;margin-left:1.8pt;margin-top:5.7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3">
                      <wp:simplePos x="0" y="0"/>
                      <wp:positionH relativeFrom="margin">
                        <wp:posOffset>4445</wp:posOffset>
                      </wp:positionH>
                      <wp:positionV relativeFrom="paragraph">
                        <wp:posOffset>54610</wp:posOffset>
                      </wp:positionV>
                      <wp:extent cx="116840" cy="111760"/>
                      <wp:effectExtent l="6350" t="6350" r="6985" b="6985"/>
                      <wp:wrapNone/>
                      <wp:docPr id="225" name="Flowchart: Connector 11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2" fillcolor="#00b050" stroked="t" o:allowincell="t" style="position:absolute;margin-left:0.35pt;margin-top:4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60960</wp:posOffset>
                      </wp:positionV>
                      <wp:extent cx="120015" cy="111760"/>
                      <wp:effectExtent l="6985" t="6350" r="6350" b="6985"/>
                      <wp:wrapNone/>
                      <wp:docPr id="226" name="Flowchart: Connector 10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4" fillcolor="#c5e0b4" stroked="t" o:allowincell="t" style="position:absolute;margin-left:0.85pt;margin-top:4.8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 (2015) (230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72390</wp:posOffset>
                      </wp:positionV>
                      <wp:extent cx="120015" cy="111760"/>
                      <wp:effectExtent l="6985" t="6350" r="6350" b="6985"/>
                      <wp:wrapNone/>
                      <wp:docPr id="227" name="Flowchart: Connector 10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6" fillcolor="#c5e0b4" stroked="t" o:allowincell="t" style="position:absolute;margin-left:-0.2pt;margin-top:5.7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73025</wp:posOffset>
                      </wp:positionV>
                      <wp:extent cx="120015" cy="111760"/>
                      <wp:effectExtent l="7620" t="6350" r="6350" b="6985"/>
                      <wp:wrapNone/>
                      <wp:docPr id="228" name="Flowchart: Connector 10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7" fillcolor="#c5e0b4" stroked="t" o:allowincell="t" style="position:absolute;margin-left:3pt;margin-top:5.7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margin">
                        <wp:posOffset>-3810</wp:posOffset>
                      </wp:positionH>
                      <wp:positionV relativeFrom="paragraph">
                        <wp:posOffset>60325</wp:posOffset>
                      </wp:positionV>
                      <wp:extent cx="116840" cy="111760"/>
                      <wp:effectExtent l="6350" t="6350" r="6985" b="6985"/>
                      <wp:wrapNone/>
                      <wp:docPr id="229" name="Flowchart: Connector 11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3" fillcolor="#00b050" stroked="t" o:allowincell="t" style="position:absolute;margin-left:-0.3pt;margin-top:4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4610</wp:posOffset>
                      </wp:positionV>
                      <wp:extent cx="120015" cy="111760"/>
                      <wp:effectExtent l="6985" t="6350" r="6350" b="6985"/>
                      <wp:wrapNone/>
                      <wp:docPr id="230" name="Flowchart: Connector 12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39" fillcolor="#ffb3b3" stroked="t" o:allowincell="t" style="position:absolute;margin-left:-0.1pt;margin-top:4.3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54610</wp:posOffset>
                      </wp:positionV>
                      <wp:extent cx="120015" cy="111760"/>
                      <wp:effectExtent l="6985" t="6350" r="6350" b="6985"/>
                      <wp:wrapNone/>
                      <wp:docPr id="231" name="Flowchart: Connector 12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0" fillcolor="#ffb3b3" stroked="t" o:allowincell="t" style="position:absolute;margin-left:0.85pt;margin-top:4.3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margin">
                        <wp:posOffset>7620</wp:posOffset>
                      </wp:positionH>
                      <wp:positionV relativeFrom="paragraph">
                        <wp:posOffset>66675</wp:posOffset>
                      </wp:positionV>
                      <wp:extent cx="116840" cy="111760"/>
                      <wp:effectExtent l="6350" t="6350" r="6985" b="6985"/>
                      <wp:wrapNone/>
                      <wp:docPr id="232" name="Flowchart: Connector 11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4" fillcolor="#00b050" stroked="t" o:allowincell="t" style="position:absolute;margin-left:0.6pt;margin-top:5.2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6">
                      <wp:simplePos x="0" y="0"/>
                      <wp:positionH relativeFrom="margin">
                        <wp:posOffset>2540</wp:posOffset>
                      </wp:positionH>
                      <wp:positionV relativeFrom="paragraph">
                        <wp:posOffset>66675</wp:posOffset>
                      </wp:positionV>
                      <wp:extent cx="116840" cy="111760"/>
                      <wp:effectExtent l="6350" t="6350" r="6985" b="6985"/>
                      <wp:wrapNone/>
                      <wp:docPr id="233" name="Flowchart: Connector 12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75" fillcolor="#00b050" stroked="t" o:allowincell="t" style="position:absolute;margin-left:0.2pt;margin-top:5.2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cks (2012) (241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margin">
                        <wp:posOffset>10160</wp:posOffset>
                      </wp:positionH>
                      <wp:positionV relativeFrom="paragraph">
                        <wp:posOffset>59690</wp:posOffset>
                      </wp:positionV>
                      <wp:extent cx="116840" cy="111760"/>
                      <wp:effectExtent l="6350" t="6350" r="6985" b="6985"/>
                      <wp:wrapNone/>
                      <wp:docPr id="234" name="Flowchart: Connector 11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7" fillcolor="#00b050" stroked="t" o:allowincell="t" style="position:absolute;margin-left:0.8pt;margin-top:4.7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47625</wp:posOffset>
                      </wp:positionV>
                      <wp:extent cx="116840" cy="111760"/>
                      <wp:effectExtent l="6350" t="6350" r="6985" b="6985"/>
                      <wp:wrapNone/>
                      <wp:docPr id="235" name="Flowchart: Connector 11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8" fillcolor="#00b050" stroked="t" o:allowincell="t" style="position:absolute;margin-left:-0.35pt;margin-top:3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margin">
                        <wp:posOffset>13970</wp:posOffset>
                      </wp:positionH>
                      <wp:positionV relativeFrom="paragraph">
                        <wp:posOffset>41910</wp:posOffset>
                      </wp:positionV>
                      <wp:extent cx="116840" cy="111760"/>
                      <wp:effectExtent l="6350" t="6350" r="6985" b="7620"/>
                      <wp:wrapNone/>
                      <wp:docPr id="236" name="Flowchart: Connector 11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6" fillcolor="#00b050" stroked="t" o:allowincell="t" style="position:absolute;margin-left:1.1pt;margin-top:3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6040</wp:posOffset>
                      </wp:positionV>
                      <wp:extent cx="120015" cy="111760"/>
                      <wp:effectExtent l="6985" t="6350" r="6350" b="6985"/>
                      <wp:wrapNone/>
                      <wp:docPr id="237" name="Flowchart: Connector 12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1" fillcolor="#ffb3b3" stroked="t" o:allowincell="t" style="position:absolute;margin-left:-0.1pt;margin-top:5.2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7625</wp:posOffset>
                      </wp:positionV>
                      <wp:extent cx="120015" cy="111760"/>
                      <wp:effectExtent l="6985" t="6350" r="6350" b="6985"/>
                      <wp:wrapNone/>
                      <wp:docPr id="238" name="Flowchart: Connector 12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2" fillcolor="#ffb3b3" stroked="t" o:allowincell="t" style="position:absolute;margin-left:-0.1pt;margin-top:3.7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74930</wp:posOffset>
                      </wp:positionV>
                      <wp:extent cx="120015" cy="111760"/>
                      <wp:effectExtent l="6985" t="6350" r="6350" b="6985"/>
                      <wp:wrapNone/>
                      <wp:docPr id="239" name="Flowchart: Connector 10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8" fillcolor="#c5e0b4" stroked="t" o:allowincell="t" style="position:absolute;margin-left:0.55pt;margin-top:5.9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margin">
                        <wp:posOffset>2540</wp:posOffset>
                      </wp:positionH>
                      <wp:positionV relativeFrom="paragraph">
                        <wp:posOffset>66040</wp:posOffset>
                      </wp:positionV>
                      <wp:extent cx="116840" cy="111760"/>
                      <wp:effectExtent l="6350" t="6350" r="6985" b="6985"/>
                      <wp:wrapNone/>
                      <wp:docPr id="240" name="Flowchart: Connector 11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5" fillcolor="#00b050" stroked="t" o:allowincell="t" style="position:absolute;margin-left:0.2pt;margin-top:5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midt (2001) (247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margin">
                        <wp:posOffset>-1905</wp:posOffset>
                      </wp:positionH>
                      <wp:positionV relativeFrom="paragraph">
                        <wp:posOffset>34925</wp:posOffset>
                      </wp:positionV>
                      <wp:extent cx="116840" cy="111760"/>
                      <wp:effectExtent l="6350" t="6350" r="6985" b="7620"/>
                      <wp:wrapNone/>
                      <wp:docPr id="241" name="Flowchart: Connector 11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59" fillcolor="#00b050" stroked="t" o:allowincell="t" style="position:absolute;margin-left:-0.15pt;margin-top:2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53340</wp:posOffset>
                      </wp:positionV>
                      <wp:extent cx="116840" cy="111760"/>
                      <wp:effectExtent l="6350" t="6350" r="6985" b="6985"/>
                      <wp:wrapNone/>
                      <wp:docPr id="242" name="Flowchart: Connector 11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0" fillcolor="#00b050" stroked="t" o:allowincell="t" style="position:absolute;margin-left:-0.35pt;margin-top:4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margin">
                        <wp:posOffset>13970</wp:posOffset>
                      </wp:positionH>
                      <wp:positionV relativeFrom="paragraph">
                        <wp:posOffset>59055</wp:posOffset>
                      </wp:positionV>
                      <wp:extent cx="116840" cy="111760"/>
                      <wp:effectExtent l="6350" t="6350" r="6985" b="6985"/>
                      <wp:wrapNone/>
                      <wp:docPr id="243" name="Flowchart: Connector 11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1" fillcolor="#00b050" stroked="t" o:allowincell="t" style="position:absolute;margin-left:1.1pt;margin-top:4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46990</wp:posOffset>
                      </wp:positionV>
                      <wp:extent cx="116840" cy="111760"/>
                      <wp:effectExtent l="6350" t="6350" r="6985" b="6985"/>
                      <wp:wrapNone/>
                      <wp:docPr id="244" name="Flowchart: Connector 11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2" fillcolor="#00b050" stroked="t" o:allowincell="t" style="position:absolute;margin-left:-0.1pt;margin-top:3.7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margin">
                        <wp:posOffset>1905</wp:posOffset>
                      </wp:positionH>
                      <wp:positionV relativeFrom="paragraph">
                        <wp:posOffset>53340</wp:posOffset>
                      </wp:positionV>
                      <wp:extent cx="116840" cy="111760"/>
                      <wp:effectExtent l="6350" t="6350" r="6985" b="6985"/>
                      <wp:wrapNone/>
                      <wp:docPr id="245" name="Flowchart: Connector 11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3" fillcolor="#00b050" stroked="t" o:allowincell="t" style="position:absolute;margin-left:0.15pt;margin-top:4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41275</wp:posOffset>
                      </wp:positionV>
                      <wp:extent cx="116840" cy="111760"/>
                      <wp:effectExtent l="6350" t="6350" r="6985" b="6985"/>
                      <wp:wrapNone/>
                      <wp:docPr id="246" name="Flowchart: Connector 11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4" fillcolor="#00b050" stroked="t" o:allowincell="t" style="position:absolute;margin-left:-0.1pt;margin-top:3.2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9055</wp:posOffset>
                      </wp:positionV>
                      <wp:extent cx="116840" cy="111760"/>
                      <wp:effectExtent l="6350" t="6350" r="6985" b="6985"/>
                      <wp:wrapNone/>
                      <wp:docPr id="247" name="Flowchart: Connector 11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5" fillcolor="#00b050" stroked="t" o:allowincell="t" style="position:absolute;margin-left:-0.25pt;margin-top:4.6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midt (2000) (24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8260</wp:posOffset>
                      </wp:positionV>
                      <wp:extent cx="120015" cy="111760"/>
                      <wp:effectExtent l="6985" t="6350" r="6350" b="6985"/>
                      <wp:wrapNone/>
                      <wp:docPr id="248" name="Flowchart: Connector 10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29" fillcolor="#c5e0b4" stroked="t" o:allowincell="t" style="position:absolute;margin-left:-0.4pt;margin-top:3.8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69850</wp:posOffset>
                      </wp:positionV>
                      <wp:extent cx="120015" cy="111760"/>
                      <wp:effectExtent l="6985" t="6350" r="6350" b="6985"/>
                      <wp:wrapNone/>
                      <wp:docPr id="249" name="Flowchart: Connector 10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30" fillcolor="#c5e0b4" stroked="t" o:allowincell="t" style="position:absolute;margin-left:-1.35pt;margin-top:5.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margin">
                        <wp:posOffset>-3810</wp:posOffset>
                      </wp:positionH>
                      <wp:positionV relativeFrom="paragraph">
                        <wp:posOffset>52705</wp:posOffset>
                      </wp:positionV>
                      <wp:extent cx="116840" cy="111760"/>
                      <wp:effectExtent l="6350" t="6350" r="6985" b="6985"/>
                      <wp:wrapNone/>
                      <wp:docPr id="250" name="Flowchart: Connector 11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6" fillcolor="#00b050" stroked="t" o:allowincell="t" style="position:absolute;margin-left:-0.3pt;margin-top:4.1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7465</wp:posOffset>
                      </wp:positionV>
                      <wp:extent cx="111125" cy="127635"/>
                      <wp:effectExtent l="6985" t="6985" r="6350" b="6350"/>
                      <wp:wrapNone/>
                      <wp:docPr id="251" name="Flowchart: Connector 12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70" fillcolor="red" stroked="t" o:allowincell="t" style="position:absolute;margin-left:-0.1pt;margin-top:2.9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1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82550</wp:posOffset>
                      </wp:positionV>
                      <wp:extent cx="120015" cy="111760"/>
                      <wp:effectExtent l="6985" t="6350" r="6350" b="6985"/>
                      <wp:wrapNone/>
                      <wp:docPr id="252" name="Flowchart: Connector 12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4" fillcolor="#ffb3b3" stroked="t" o:allowincell="t" style="position:absolute;margin-left:1.3pt;margin-top:6.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margin">
                        <wp:posOffset>7620</wp:posOffset>
                      </wp:positionH>
                      <wp:positionV relativeFrom="paragraph">
                        <wp:posOffset>76835</wp:posOffset>
                      </wp:positionV>
                      <wp:extent cx="116840" cy="111760"/>
                      <wp:effectExtent l="6350" t="6350" r="6985" b="6985"/>
                      <wp:wrapNone/>
                      <wp:docPr id="253" name="Flowchart: Connector 11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7" fillcolor="#00b050" stroked="t" o:allowincell="t" style="position:absolute;margin-left:0.6pt;margin-top:6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margin">
                        <wp:posOffset>-15240</wp:posOffset>
                      </wp:positionH>
                      <wp:positionV relativeFrom="paragraph">
                        <wp:posOffset>46990</wp:posOffset>
                      </wp:positionV>
                      <wp:extent cx="116840" cy="111760"/>
                      <wp:effectExtent l="6350" t="6350" r="6985" b="6985"/>
                      <wp:wrapNone/>
                      <wp:docPr id="254" name="Flowchart: Connector 11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8" fillcolor="#00b050" stroked="t" o:allowincell="t" style="position:absolute;margin-left:-1.2pt;margin-top:3.7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la (2013) (249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4135</wp:posOffset>
                      </wp:positionV>
                      <wp:extent cx="116840" cy="111760"/>
                      <wp:effectExtent l="6350" t="6350" r="6985" b="6985"/>
                      <wp:wrapNone/>
                      <wp:docPr id="255" name="Flowchart: Connector 11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69" fillcolor="#00b050" stroked="t" o:allowincell="t" style="position:absolute;margin-left:-0.4pt;margin-top:5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52070</wp:posOffset>
                      </wp:positionV>
                      <wp:extent cx="116840" cy="111760"/>
                      <wp:effectExtent l="6350" t="6350" r="6985" b="6985"/>
                      <wp:wrapNone/>
                      <wp:docPr id="256" name="Flowchart: Connector 11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70" fillcolor="#00b050" stroked="t" o:allowincell="t" style="position:absolute;margin-left:-0.35pt;margin-top:4.1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3975</wp:posOffset>
                      </wp:positionV>
                      <wp:extent cx="120015" cy="111760"/>
                      <wp:effectExtent l="6985" t="6350" r="6350" b="6985"/>
                      <wp:wrapNone/>
                      <wp:docPr id="257" name="Flowchart: Connector 10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31" fillcolor="#c5e0b4" stroked="t" o:allowincell="t" style="position:absolute;margin-left:-0.4pt;margin-top:4.2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0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81915</wp:posOffset>
                      </wp:positionV>
                      <wp:extent cx="120015" cy="111760"/>
                      <wp:effectExtent l="6985" t="6350" r="6350" b="6985"/>
                      <wp:wrapNone/>
                      <wp:docPr id="258" name="Flowchart: Connector 12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3" fillcolor="#ffb3b3" stroked="t" o:allowincell="t" style="position:absolute;margin-left:1.3pt;margin-top:6.4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2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76200</wp:posOffset>
                      </wp:positionV>
                      <wp:extent cx="120015" cy="111760"/>
                      <wp:effectExtent l="6985" t="6350" r="6350" b="6985"/>
                      <wp:wrapNone/>
                      <wp:docPr id="259" name="Flowchart: Connector 12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5" fillcolor="#ffb3b3" stroked="t" o:allowincell="t" style="position:absolute;margin-left:1.8pt;margin-top:6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58420</wp:posOffset>
                      </wp:positionV>
                      <wp:extent cx="116840" cy="111760"/>
                      <wp:effectExtent l="6350" t="6350" r="6985" b="6985"/>
                      <wp:wrapNone/>
                      <wp:docPr id="260" name="Flowchart: Connector 11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71" fillcolor="#00b050" stroked="t" o:allowincell="t" style="position:absolute;margin-left:-0.1pt;margin-top:4.6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3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8420</wp:posOffset>
                      </wp:positionV>
                      <wp:extent cx="116840" cy="111760"/>
                      <wp:effectExtent l="6350" t="6350" r="6985" b="6985"/>
                      <wp:wrapNone/>
                      <wp:docPr id="261" name="Flowchart: Connector 11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72" fillcolor="#00b050" stroked="t" o:allowincell="t" style="position:absolute;margin-left:-0.25pt;margin-top:4.6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shiah (2007) (251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4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2070</wp:posOffset>
                      </wp:positionV>
                      <wp:extent cx="120015" cy="111760"/>
                      <wp:effectExtent l="6985" t="6350" r="6350" b="6985"/>
                      <wp:wrapNone/>
                      <wp:docPr id="262" name="Flowchart: Connector 12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7" fillcolor="#ffb3b3" stroked="t" o:allowincell="t" style="position:absolute;margin-left:0.3pt;margin-top:4.1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3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4135</wp:posOffset>
                      </wp:positionV>
                      <wp:extent cx="120015" cy="111760"/>
                      <wp:effectExtent l="6985" t="6350" r="6350" b="6985"/>
                      <wp:wrapNone/>
                      <wp:docPr id="263" name="Flowchart: Connector 12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6" fillcolor="#ffb3b3" stroked="t" o:allowincell="t" style="position:absolute;margin-left:0.1pt;margin-top:5.0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5405</wp:posOffset>
                      </wp:positionV>
                      <wp:extent cx="120015" cy="111760"/>
                      <wp:effectExtent l="6985" t="6350" r="6350" b="6985"/>
                      <wp:wrapNone/>
                      <wp:docPr id="264" name="Flowchart: Connector 10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32" fillcolor="#c5e0b4" stroked="t" o:allowincell="t" style="position:absolute;margin-left:-0.4pt;margin-top:5.1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4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64135</wp:posOffset>
                      </wp:positionV>
                      <wp:extent cx="111125" cy="127635"/>
                      <wp:effectExtent l="6985" t="6985" r="6350" b="6350"/>
                      <wp:wrapNone/>
                      <wp:docPr id="265" name="Flowchart: Connector 12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71" fillcolor="red" stroked="t" o:allowincell="t" style="position:absolute;margin-left:1.3pt;margin-top:5.0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5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52070</wp:posOffset>
                      </wp:positionV>
                      <wp:extent cx="111125" cy="127635"/>
                      <wp:effectExtent l="6985" t="6985" r="6350" b="6350"/>
                      <wp:wrapNone/>
                      <wp:docPr id="266" name="Flowchart: Connector 12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72" fillcolor="red" stroked="t" o:allowincell="t" style="position:absolute;margin-left:0.85pt;margin-top:4.1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5">
                      <wp:simplePos x="0" y="0"/>
                      <wp:positionH relativeFrom="margin">
                        <wp:posOffset>4445</wp:posOffset>
                      </wp:positionH>
                      <wp:positionV relativeFrom="paragraph">
                        <wp:posOffset>70485</wp:posOffset>
                      </wp:positionV>
                      <wp:extent cx="116840" cy="111760"/>
                      <wp:effectExtent l="6350" t="6350" r="6985" b="6985"/>
                      <wp:wrapNone/>
                      <wp:docPr id="267" name="Flowchart: Connector 11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74" fillcolor="#00b050" stroked="t" o:allowincell="t" style="position:absolute;margin-left:0.35pt;margin-top:5.5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64135</wp:posOffset>
                      </wp:positionV>
                      <wp:extent cx="116840" cy="111760"/>
                      <wp:effectExtent l="6350" t="6350" r="6985" b="6985"/>
                      <wp:wrapNone/>
                      <wp:docPr id="268" name="Flowchart: Connector 11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73" fillcolor="#00b050" stroked="t" o:allowincell="t" style="position:absolute;margin-left:-0.25pt;margin-top:5.0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shiah (2008) (252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4">
                      <wp:simplePos x="0" y="0"/>
                      <wp:positionH relativeFrom="margin">
                        <wp:posOffset>-22860</wp:posOffset>
                      </wp:positionH>
                      <wp:positionV relativeFrom="paragraph">
                        <wp:posOffset>61595</wp:posOffset>
                      </wp:positionV>
                      <wp:extent cx="116840" cy="111760"/>
                      <wp:effectExtent l="6350" t="6350" r="6985" b="6985"/>
                      <wp:wrapNone/>
                      <wp:docPr id="269" name="Flowchart: Connector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" fillcolor="#00b050" stroked="t" o:allowincell="t" style="position:absolute;margin-left:-1.8pt;margin-top:4.8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0645</wp:posOffset>
                      </wp:positionV>
                      <wp:extent cx="120015" cy="111760"/>
                      <wp:effectExtent l="6985" t="6350" r="6350" b="6985"/>
                      <wp:wrapNone/>
                      <wp:docPr id="270" name="Flowchart: Connector 9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2" fillcolor="#c5e0b4" stroked="t" o:allowincell="t" style="position:absolute;margin-left:-0.25pt;margin-top:6.3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6">
                      <wp:simplePos x="0" y="0"/>
                      <wp:positionH relativeFrom="margin">
                        <wp:posOffset>2540</wp:posOffset>
                      </wp:positionH>
                      <wp:positionV relativeFrom="paragraph">
                        <wp:posOffset>71120</wp:posOffset>
                      </wp:positionV>
                      <wp:extent cx="116840" cy="111760"/>
                      <wp:effectExtent l="6350" t="6985" r="6985" b="6985"/>
                      <wp:wrapNone/>
                      <wp:docPr id="271" name="Flowchart: Connector 9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3" fillcolor="#00b050" stroked="t" o:allowincell="t" style="position:absolute;margin-left:0.2pt;margin-top:5.6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7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80645</wp:posOffset>
                      </wp:positionV>
                      <wp:extent cx="111125" cy="127635"/>
                      <wp:effectExtent l="6985" t="6985" r="6350" b="6350"/>
                      <wp:wrapNone/>
                      <wp:docPr id="272" name="Flowchart: Connector 9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4" fillcolor="red" stroked="t" o:allowincell="t" style="position:absolute;margin-left:0.3pt;margin-top:6.3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8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80645</wp:posOffset>
                      </wp:positionV>
                      <wp:extent cx="111125" cy="127635"/>
                      <wp:effectExtent l="6985" t="6985" r="6350" b="6350"/>
                      <wp:wrapNone/>
                      <wp:docPr id="273" name="Flowchart: Connector 9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8" fillcolor="red" stroked="t" o:allowincell="t" style="position:absolute;margin-left:-0.75pt;margin-top:6.3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9">
                      <wp:simplePos x="0" y="0"/>
                      <wp:positionH relativeFrom="margin">
                        <wp:posOffset>-8255</wp:posOffset>
                      </wp:positionH>
                      <wp:positionV relativeFrom="paragraph">
                        <wp:posOffset>61595</wp:posOffset>
                      </wp:positionV>
                      <wp:extent cx="116840" cy="111760"/>
                      <wp:effectExtent l="6350" t="6350" r="6985" b="6985"/>
                      <wp:wrapNone/>
                      <wp:docPr id="274" name="Flowchart: Connector 9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49" fillcolor="#00b050" stroked="t" o:allowincell="t" style="position:absolute;margin-left:-0.65pt;margin-top:4.8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6" w:leader="none"/>
              </w:tabs>
              <w:autoSpaceDE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0">
                      <wp:simplePos x="0" y="0"/>
                      <wp:positionH relativeFrom="margin">
                        <wp:posOffset>0</wp:posOffset>
                      </wp:positionH>
                      <wp:positionV relativeFrom="paragraph">
                        <wp:posOffset>52070</wp:posOffset>
                      </wp:positionV>
                      <wp:extent cx="116840" cy="111760"/>
                      <wp:effectExtent l="6350" t="6350" r="6985" b="6985"/>
                      <wp:wrapNone/>
                      <wp:docPr id="275" name="Flowchart: Connector 9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50" fillcolor="#00b050" stroked="t" o:allowincell="t" style="position:absolute;margin-left:0pt;margin-top:4.1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</w:rPr>
              <w:tab/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youm (1999) (254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49530</wp:posOffset>
                      </wp:positionV>
                      <wp:extent cx="120015" cy="111760"/>
                      <wp:effectExtent l="6985" t="6350" r="6350" b="6985"/>
                      <wp:wrapNone/>
                      <wp:docPr id="276" name="Flowchart: Connector 10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33" fillcolor="#c5e0b4" stroked="t" o:allowincell="t" style="position:absolute;margin-left:-0.85pt;margin-top:3.9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margin">
                        <wp:posOffset>1270</wp:posOffset>
                      </wp:positionH>
                      <wp:positionV relativeFrom="paragraph">
                        <wp:posOffset>57785</wp:posOffset>
                      </wp:positionV>
                      <wp:extent cx="116840" cy="111760"/>
                      <wp:effectExtent l="6350" t="6350" r="6985" b="6985"/>
                      <wp:wrapNone/>
                      <wp:docPr id="277" name="Flowchart: Connector 11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75" fillcolor="#00b050" stroked="t" o:allowincell="t" style="position:absolute;margin-left:0.1pt;margin-top:4.5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0325</wp:posOffset>
                      </wp:positionV>
                      <wp:extent cx="120015" cy="111760"/>
                      <wp:effectExtent l="6985" t="6350" r="6350" b="6985"/>
                      <wp:wrapNone/>
                      <wp:docPr id="278" name="Flowchart: Connector 10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34" fillcolor="#c5e0b4" stroked="t" o:allowincell="t" style="position:absolute;margin-left:-0.4pt;margin-top:4.7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7785</wp:posOffset>
                      </wp:positionV>
                      <wp:extent cx="120015" cy="111760"/>
                      <wp:effectExtent l="6985" t="6350" r="6350" b="6985"/>
                      <wp:wrapNone/>
                      <wp:docPr id="279" name="Flowchart: Connector 12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8" fillcolor="#ffb3b3" stroked="t" o:allowincell="t" style="position:absolute;margin-left:-0.1pt;margin-top:4.5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00</wp:posOffset>
                      </wp:positionV>
                      <wp:extent cx="120015" cy="111760"/>
                      <wp:effectExtent l="6985" t="6350" r="6350" b="6985"/>
                      <wp:wrapNone/>
                      <wp:docPr id="280" name="Flowchart: Connector 12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49" fillcolor="#ffb3b3" stroked="t" o:allowincell="t" style="position:absolute;margin-left:-0.1pt;margin-top: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7">
                      <wp:simplePos x="0" y="0"/>
                      <wp:positionH relativeFrom="margin">
                        <wp:posOffset>7620</wp:posOffset>
                      </wp:positionH>
                      <wp:positionV relativeFrom="paragraph">
                        <wp:posOffset>63500</wp:posOffset>
                      </wp:positionV>
                      <wp:extent cx="116840" cy="111760"/>
                      <wp:effectExtent l="6350" t="6350" r="6985" b="6985"/>
                      <wp:wrapNone/>
                      <wp:docPr id="281" name="Flowchart: Connector 11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76" fillcolor="#00b050" stroked="t" o:allowincell="t" style="position:absolute;margin-left:0.6pt;margin-top: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7785</wp:posOffset>
                      </wp:positionV>
                      <wp:extent cx="116840" cy="111760"/>
                      <wp:effectExtent l="6350" t="6350" r="6985" b="6985"/>
                      <wp:wrapNone/>
                      <wp:docPr id="282" name="Flowchart: Connector 11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77" fillcolor="#00b050" stroked="t" o:allowincell="t" style="position:absolute;margin-left:-0.25pt;margin-top:4.5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mer (2014) (267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1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66040</wp:posOffset>
                      </wp:positionV>
                      <wp:extent cx="120015" cy="111760"/>
                      <wp:effectExtent l="6985" t="6350" r="6350" b="6985"/>
                      <wp:wrapNone/>
                      <wp:docPr id="283" name="Flowchart: Connector 9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52" fillcolor="#c5e0b4" stroked="t" o:allowincell="t" style="position:absolute;margin-left:-1.05pt;margin-top:5.2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5090</wp:posOffset>
                      </wp:positionV>
                      <wp:extent cx="120015" cy="111760"/>
                      <wp:effectExtent l="6985" t="6350" r="6350" b="6985"/>
                      <wp:wrapNone/>
                      <wp:docPr id="284" name="Flowchart: Connector 9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53" fillcolor="#c5e0b4" stroked="t" o:allowincell="t" style="position:absolute;margin-left:-0.25pt;margin-top:6.7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3">
                      <wp:simplePos x="0" y="0"/>
                      <wp:positionH relativeFrom="margin">
                        <wp:posOffset>-6985</wp:posOffset>
                      </wp:positionH>
                      <wp:positionV relativeFrom="paragraph">
                        <wp:posOffset>75565</wp:posOffset>
                      </wp:positionV>
                      <wp:extent cx="116840" cy="111760"/>
                      <wp:effectExtent l="6350" t="6350" r="6985" b="6985"/>
                      <wp:wrapNone/>
                      <wp:docPr id="285" name="Flowchart: Connector 9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54" fillcolor="#00b050" stroked="t" o:allowincell="t" style="position:absolute;margin-left:-0.55pt;margin-top:5.9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4">
                      <wp:simplePos x="0" y="0"/>
                      <wp:positionH relativeFrom="margin">
                        <wp:posOffset>17145</wp:posOffset>
                      </wp:positionH>
                      <wp:positionV relativeFrom="paragraph">
                        <wp:posOffset>66040</wp:posOffset>
                      </wp:positionV>
                      <wp:extent cx="116840" cy="111760"/>
                      <wp:effectExtent l="6350" t="6350" r="6985" b="6985"/>
                      <wp:wrapNone/>
                      <wp:docPr id="286" name="Flowchart: Connector 9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55" fillcolor="#00b050" stroked="t" o:allowincell="t" style="position:absolute;margin-left:1.35pt;margin-top:5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5">
                      <wp:simplePos x="0" y="0"/>
                      <wp:positionH relativeFrom="margin">
                        <wp:posOffset>3810</wp:posOffset>
                      </wp:positionH>
                      <wp:positionV relativeFrom="paragraph">
                        <wp:posOffset>66040</wp:posOffset>
                      </wp:positionV>
                      <wp:extent cx="116840" cy="111760"/>
                      <wp:effectExtent l="6350" t="6350" r="6985" b="6985"/>
                      <wp:wrapNone/>
                      <wp:docPr id="287" name="Flowchart: Connector 9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63" fillcolor="#00b050" stroked="t" o:allowincell="t" style="position:absolute;margin-left:0.3pt;margin-top:5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6">
                      <wp:simplePos x="0" y="0"/>
                      <wp:positionH relativeFrom="margin">
                        <wp:posOffset>39370</wp:posOffset>
                      </wp:positionH>
                      <wp:positionV relativeFrom="paragraph">
                        <wp:posOffset>66040</wp:posOffset>
                      </wp:positionV>
                      <wp:extent cx="116840" cy="111760"/>
                      <wp:effectExtent l="6350" t="6350" r="6985" b="6985"/>
                      <wp:wrapNone/>
                      <wp:docPr id="288" name="Flowchart: Connector 9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64" fillcolor="#00b050" stroked="t" o:allowincell="t" style="position:absolute;margin-left:3.1pt;margin-top:5.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7">
                      <wp:simplePos x="0" y="0"/>
                      <wp:positionH relativeFrom="margin">
                        <wp:posOffset>9525</wp:posOffset>
                      </wp:positionH>
                      <wp:positionV relativeFrom="paragraph">
                        <wp:posOffset>75565</wp:posOffset>
                      </wp:positionV>
                      <wp:extent cx="116840" cy="111760"/>
                      <wp:effectExtent l="6350" t="6350" r="6985" b="6985"/>
                      <wp:wrapNone/>
                      <wp:docPr id="289" name="Flowchart: Connector 9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65" fillcolor="#00b050" stroked="t" o:allowincell="t" style="position:absolute;margin-left:0.75pt;margin-top:5.9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 (2017) (27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0</wp:posOffset>
                      </wp:positionV>
                      <wp:extent cx="120015" cy="111760"/>
                      <wp:effectExtent l="6985" t="6350" r="6350" b="6985"/>
                      <wp:wrapNone/>
                      <wp:docPr id="290" name="Flowchart: Connector 10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36" fillcolor="#c5e0b4" stroked="t" o:allowincell="t" style="position:absolute;margin-left:-0.4pt;margin-top:4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60960</wp:posOffset>
                      </wp:positionV>
                      <wp:extent cx="120015" cy="111760"/>
                      <wp:effectExtent l="6985" t="6350" r="6350" b="6985"/>
                      <wp:wrapNone/>
                      <wp:docPr id="291" name="Flowchart: Connector 10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37" fillcolor="#c5e0b4" stroked="t" o:allowincell="t" style="position:absolute;margin-left:0.4pt;margin-top:4.8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9">
                      <wp:simplePos x="0" y="0"/>
                      <wp:positionH relativeFrom="margin">
                        <wp:posOffset>-3810</wp:posOffset>
                      </wp:positionH>
                      <wp:positionV relativeFrom="paragraph">
                        <wp:posOffset>38100</wp:posOffset>
                      </wp:positionV>
                      <wp:extent cx="116840" cy="111760"/>
                      <wp:effectExtent l="6350" t="6350" r="6985" b="7620"/>
                      <wp:wrapNone/>
                      <wp:docPr id="292" name="Flowchart: Connector 11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88" fillcolor="#00b050" stroked="t" o:allowincell="t" style="position:absolute;margin-left:-0.3pt;margin-top: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margin">
                        <wp:posOffset>1905</wp:posOffset>
                      </wp:positionH>
                      <wp:positionV relativeFrom="paragraph">
                        <wp:posOffset>56515</wp:posOffset>
                      </wp:positionV>
                      <wp:extent cx="116840" cy="111760"/>
                      <wp:effectExtent l="6350" t="6350" r="6985" b="6985"/>
                      <wp:wrapNone/>
                      <wp:docPr id="293" name="Flowchart: Connector 11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89" fillcolor="#00b050" stroked="t" o:allowincell="t" style="position:absolute;margin-left:0.15pt;margin-top:4.4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80010</wp:posOffset>
                      </wp:positionV>
                      <wp:extent cx="120015" cy="111760"/>
                      <wp:effectExtent l="6985" t="6350" r="6350" b="6985"/>
                      <wp:wrapNone/>
                      <wp:docPr id="294" name="Flowchart: Connector 12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50" fillcolor="#ffb3b3" stroked="t" o:allowincell="t" style="position:absolute;margin-left:0.85pt;margin-top:6.3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61595</wp:posOffset>
                      </wp:positionV>
                      <wp:extent cx="120015" cy="111760"/>
                      <wp:effectExtent l="6985" t="6350" r="6350" b="6985"/>
                      <wp:wrapNone/>
                      <wp:docPr id="295" name="Flowchart: Connector 10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39" fillcolor="#c5e0b4" stroked="t" o:allowincell="t" style="position:absolute;margin-left:1.4pt;margin-top:4.8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1">
                      <wp:simplePos x="0" y="0"/>
                      <wp:positionH relativeFrom="margin">
                        <wp:posOffset>-8890</wp:posOffset>
                      </wp:positionH>
                      <wp:positionV relativeFrom="paragraph">
                        <wp:posOffset>50165</wp:posOffset>
                      </wp:positionV>
                      <wp:extent cx="116840" cy="111760"/>
                      <wp:effectExtent l="6350" t="6350" r="6985" b="6985"/>
                      <wp:wrapNone/>
                      <wp:docPr id="296" name="Flowchart: Connector 11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0" fillcolor="#00b050" stroked="t" o:allowincell="t" style="position:absolute;margin-left:-0.7pt;margin-top:3.9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ujillo (2015) (286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8">
                      <wp:simplePos x="0" y="0"/>
                      <wp:positionH relativeFrom="margin">
                        <wp:posOffset>-6985</wp:posOffset>
                      </wp:positionH>
                      <wp:positionV relativeFrom="paragraph">
                        <wp:posOffset>80010</wp:posOffset>
                      </wp:positionV>
                      <wp:extent cx="116840" cy="111760"/>
                      <wp:effectExtent l="6350" t="6350" r="6985" b="6985"/>
                      <wp:wrapNone/>
                      <wp:docPr id="297" name="Flowchart: Connector 9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66" fillcolor="#00b050" stroked="t" o:allowincell="t" style="position:absolute;margin-left:-0.55pt;margin-top:6.3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9">
                      <wp:simplePos x="0" y="0"/>
                      <wp:positionH relativeFrom="margin">
                        <wp:posOffset>16510</wp:posOffset>
                      </wp:positionH>
                      <wp:positionV relativeFrom="paragraph">
                        <wp:posOffset>60960</wp:posOffset>
                      </wp:positionV>
                      <wp:extent cx="116840" cy="111760"/>
                      <wp:effectExtent l="6350" t="6350" r="6985" b="6985"/>
                      <wp:wrapNone/>
                      <wp:docPr id="298" name="Flowchart: Connector 9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67" fillcolor="#00b050" stroked="t" o:allowincell="t" style="position:absolute;margin-left:1.3pt;margin-top:4.8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0">
                      <wp:simplePos x="0" y="0"/>
                      <wp:positionH relativeFrom="margin">
                        <wp:posOffset>-6985</wp:posOffset>
                      </wp:positionH>
                      <wp:positionV relativeFrom="paragraph">
                        <wp:posOffset>70485</wp:posOffset>
                      </wp:positionV>
                      <wp:extent cx="116840" cy="111760"/>
                      <wp:effectExtent l="6350" t="6350" r="6985" b="6985"/>
                      <wp:wrapNone/>
                      <wp:docPr id="299" name="Flowchart: Connector 9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68" fillcolor="#00b050" stroked="t" o:allowincell="t" style="position:absolute;margin-left:-0.55pt;margin-top:5.5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1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60960</wp:posOffset>
                      </wp:positionV>
                      <wp:extent cx="111125" cy="127635"/>
                      <wp:effectExtent l="6985" t="6985" r="6350" b="6350"/>
                      <wp:wrapNone/>
                      <wp:docPr id="300" name="Flowchart: Connector 9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73" fillcolor="red" stroked="t" o:allowincell="t" style="position:absolute;margin-left:0.3pt;margin-top:4.8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2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70485</wp:posOffset>
                      </wp:positionV>
                      <wp:extent cx="111125" cy="127635"/>
                      <wp:effectExtent l="6985" t="6985" r="6350" b="6350"/>
                      <wp:wrapNone/>
                      <wp:docPr id="301" name="Flowchart: Connector 9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1278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tIns="45000" bIns="45000"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74" fillcolor="red" stroked="t" o:allowincell="t" style="position:absolute;margin-left:0.75pt;margin-top:5.55pt;width:8.7pt;height:10pt;mso-wrap-style:square;v-text-anchor:middle" type="_x0000_t120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3">
                      <wp:simplePos x="0" y="0"/>
                      <wp:positionH relativeFrom="margin">
                        <wp:posOffset>1270</wp:posOffset>
                      </wp:positionH>
                      <wp:positionV relativeFrom="paragraph">
                        <wp:posOffset>60960</wp:posOffset>
                      </wp:positionV>
                      <wp:extent cx="116840" cy="111760"/>
                      <wp:effectExtent l="6350" t="6350" r="6985" b="6985"/>
                      <wp:wrapNone/>
                      <wp:docPr id="302" name="Flowchart: Connector 9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75" fillcolor="#00b050" stroked="t" o:allowincell="t" style="position:absolute;margin-left:0.1pt;margin-top:4.8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" w:leader="none"/>
              </w:tabs>
              <w:autoSpaceDE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2E74B5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4">
                      <wp:simplePos x="0" y="0"/>
                      <wp:positionH relativeFrom="margin">
                        <wp:posOffset>1905</wp:posOffset>
                      </wp:positionH>
                      <wp:positionV relativeFrom="paragraph">
                        <wp:posOffset>70485</wp:posOffset>
                      </wp:positionV>
                      <wp:extent cx="116840" cy="111760"/>
                      <wp:effectExtent l="6350" t="6350" r="6985" b="6985"/>
                      <wp:wrapNone/>
                      <wp:docPr id="303" name="Flowchart: Connector 9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976" fillcolor="#00b050" stroked="t" o:allowincell="t" style="position:absolute;margin-left:0.15pt;margin-top:5.5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color w:val="2E74B5"/>
                <w:sz w:val="20"/>
                <w:szCs w:val="20"/>
              </w:rPr>
              <w:tab/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habi (2017) (292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2230</wp:posOffset>
                      </wp:positionV>
                      <wp:extent cx="120015" cy="111760"/>
                      <wp:effectExtent l="6985" t="6350" r="6350" b="6985"/>
                      <wp:wrapNone/>
                      <wp:docPr id="304" name="Flowchart: Connector 10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0" fillcolor="#c5e0b4" stroked="t" o:allowincell="t" style="position:absolute;margin-left:-0.4pt;margin-top:4.9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6515</wp:posOffset>
                      </wp:positionV>
                      <wp:extent cx="120015" cy="111760"/>
                      <wp:effectExtent l="6985" t="6350" r="6350" b="6985"/>
                      <wp:wrapNone/>
                      <wp:docPr id="305" name="Flowchart: Connector 10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2" fillcolor="#c5e0b4" stroked="t" o:allowincell="t" style="position:absolute;margin-left:-0.5pt;margin-top:4.4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51435</wp:posOffset>
                      </wp:positionV>
                      <wp:extent cx="120015" cy="111760"/>
                      <wp:effectExtent l="6985" t="6350" r="6350" b="6985"/>
                      <wp:wrapNone/>
                      <wp:docPr id="306" name="Flowchart: Connector 10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4" fillcolor="#c5e0b4" stroked="t" o:allowincell="t" style="position:absolute;margin-left:0.05pt;margin-top:4.0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3815</wp:posOffset>
                      </wp:positionV>
                      <wp:extent cx="120015" cy="111760"/>
                      <wp:effectExtent l="6985" t="6350" r="6350" b="6985"/>
                      <wp:wrapNone/>
                      <wp:docPr id="307" name="Flowchart: Connector 12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55" fillcolor="#ffb3b3" stroked="t" o:allowincell="t" style="position:absolute;margin-left:-0.1pt;margin-top:3.4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2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49530</wp:posOffset>
                      </wp:positionV>
                      <wp:extent cx="120015" cy="111760"/>
                      <wp:effectExtent l="6985" t="6350" r="6350" b="6985"/>
                      <wp:wrapNone/>
                      <wp:docPr id="308" name="Flowchart: Connector 12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56" fillcolor="#ffb3b3" stroked="t" o:allowincell="t" style="position:absolute;margin-left:0.6pt;margin-top:3.9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2">
                      <wp:simplePos x="0" y="0"/>
                      <wp:positionH relativeFrom="margin">
                        <wp:posOffset>19685</wp:posOffset>
                      </wp:positionH>
                      <wp:positionV relativeFrom="paragraph">
                        <wp:posOffset>61595</wp:posOffset>
                      </wp:positionV>
                      <wp:extent cx="116840" cy="111760"/>
                      <wp:effectExtent l="6350" t="6350" r="6985" b="6985"/>
                      <wp:wrapNone/>
                      <wp:docPr id="309" name="Flowchart: Connector 11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1" fillcolor="#00b050" stroked="t" o:allowincell="t" style="position:absolute;margin-left:1.55pt;margin-top:4.8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3">
                      <wp:simplePos x="0" y="0"/>
                      <wp:positionH relativeFrom="margin">
                        <wp:posOffset>2540</wp:posOffset>
                      </wp:positionH>
                      <wp:positionV relativeFrom="paragraph">
                        <wp:posOffset>49530</wp:posOffset>
                      </wp:positionV>
                      <wp:extent cx="116840" cy="111760"/>
                      <wp:effectExtent l="6350" t="6350" r="6985" b="6985"/>
                      <wp:wrapNone/>
                      <wp:docPr id="310" name="Flowchart: Connector 11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2" fillcolor="#00b050" stroked="t" o:allowincell="t" style="position:absolute;margin-left:0.2pt;margin-top:3.9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ong (2001) (30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57150</wp:posOffset>
                      </wp:positionV>
                      <wp:extent cx="120015" cy="111760"/>
                      <wp:effectExtent l="6985" t="6350" r="6350" b="6985"/>
                      <wp:wrapNone/>
                      <wp:docPr id="311" name="Flowchart: Connector 10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1" fillcolor="#c5e0b4" stroked="t" o:allowincell="t" style="position:absolute;margin-left:-0.85pt;margin-top:4.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2865</wp:posOffset>
                      </wp:positionV>
                      <wp:extent cx="120015" cy="111760"/>
                      <wp:effectExtent l="6985" t="6350" r="6350" b="6985"/>
                      <wp:wrapNone/>
                      <wp:docPr id="312" name="Flowchart: Connector 10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3" fillcolor="#c5e0b4" stroked="t" o:allowincell="t" style="position:absolute;margin-left:-0.05pt;margin-top:4.9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0640</wp:posOffset>
                      </wp:positionV>
                      <wp:extent cx="120015" cy="111760"/>
                      <wp:effectExtent l="6985" t="6350" r="6350" b="7620"/>
                      <wp:wrapNone/>
                      <wp:docPr id="313" name="Flowchart: Connector 10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5" fillcolor="#c5e0b4" stroked="t" o:allowincell="t" style="position:absolute;margin-left:0.05pt;margin-top:3.2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8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55245</wp:posOffset>
                      </wp:positionV>
                      <wp:extent cx="120015" cy="111760"/>
                      <wp:effectExtent l="6985" t="6350" r="6350" b="6985"/>
                      <wp:wrapNone/>
                      <wp:docPr id="314" name="Flowchart: Connector 12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51" fillcolor="#ffb3b3" stroked="t" o:allowincell="t" style="position:absolute;margin-left:1.8pt;margin-top:4.3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9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55245</wp:posOffset>
                      </wp:positionV>
                      <wp:extent cx="120015" cy="111760"/>
                      <wp:effectExtent l="6985" t="6350" r="6350" b="6985"/>
                      <wp:wrapNone/>
                      <wp:docPr id="315" name="Flowchart: Connector 12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52" fillcolor="#ffb3b3" stroked="t" o:allowincell="t" style="position:absolute;margin-left:1.8pt;margin-top:4.35pt;width:9.4pt;height:8.7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5">
                      <wp:simplePos x="0" y="0"/>
                      <wp:positionH relativeFrom="margin">
                        <wp:posOffset>28575</wp:posOffset>
                      </wp:positionH>
                      <wp:positionV relativeFrom="paragraph">
                        <wp:posOffset>60960</wp:posOffset>
                      </wp:positionV>
                      <wp:extent cx="116840" cy="111760"/>
                      <wp:effectExtent l="6350" t="6350" r="7620" b="6985"/>
                      <wp:wrapNone/>
                      <wp:docPr id="316" name="Flowchart: Connector 11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4" fillcolor="#00b050" stroked="t" o:allowincell="t" style="position:absolute;margin-left:2.25pt;margin-top:4.8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4">
                      <wp:simplePos x="0" y="0"/>
                      <wp:positionH relativeFrom="margin">
                        <wp:posOffset>8890</wp:posOffset>
                      </wp:positionH>
                      <wp:positionV relativeFrom="paragraph">
                        <wp:posOffset>60960</wp:posOffset>
                      </wp:positionV>
                      <wp:extent cx="116840" cy="111760"/>
                      <wp:effectExtent l="6350" t="6350" r="6985" b="6985"/>
                      <wp:wrapNone/>
                      <wp:docPr id="317" name="Flowchart: Connector 11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3" fillcolor="#00b050" stroked="t" o:allowincell="t" style="position:absolute;margin-left:0.7pt;margin-top:4.8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 (2009) (306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6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25400</wp:posOffset>
                      </wp:positionV>
                      <wp:extent cx="116840" cy="111760"/>
                      <wp:effectExtent l="6350" t="6350" r="6985" b="7620"/>
                      <wp:wrapNone/>
                      <wp:docPr id="318" name="Flowchart: Connector 11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5" fillcolor="#00b050" stroked="t" o:allowincell="t" style="position:absolute;margin-left:-0.4pt;margin-top: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7">
                      <wp:simplePos x="0" y="0"/>
                      <wp:positionH relativeFrom="margin">
                        <wp:posOffset>1270</wp:posOffset>
                      </wp:positionH>
                      <wp:positionV relativeFrom="paragraph">
                        <wp:posOffset>25400</wp:posOffset>
                      </wp:positionV>
                      <wp:extent cx="116840" cy="111760"/>
                      <wp:effectExtent l="6350" t="6350" r="6985" b="7620"/>
                      <wp:wrapNone/>
                      <wp:docPr id="319" name="Flowchart: Connector 11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6" fillcolor="#00b050" stroked="t" o:allowincell="t" style="position:absolute;margin-left:0.1pt;margin-top: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8">
                      <wp:simplePos x="0" y="0"/>
                      <wp:positionH relativeFrom="margin">
                        <wp:posOffset>-3810</wp:posOffset>
                      </wp:positionH>
                      <wp:positionV relativeFrom="paragraph">
                        <wp:posOffset>25400</wp:posOffset>
                      </wp:positionV>
                      <wp:extent cx="116840" cy="111760"/>
                      <wp:effectExtent l="6350" t="6350" r="6985" b="7620"/>
                      <wp:wrapNone/>
                      <wp:docPr id="320" name="Flowchart: Connector 11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7" fillcolor="#00b050" stroked="t" o:allowincell="t" style="position:absolute;margin-left:-0.3pt;margin-top: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9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25400</wp:posOffset>
                      </wp:positionV>
                      <wp:extent cx="116840" cy="111760"/>
                      <wp:effectExtent l="6350" t="6350" r="6985" b="7620"/>
                      <wp:wrapNone/>
                      <wp:docPr id="321" name="Flowchart: Connector 11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8" fillcolor="#00b050" stroked="t" o:allowincell="t" style="position:absolute;margin-left:-0.1pt;margin-top: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0">
                      <wp:simplePos x="0" y="0"/>
                      <wp:positionH relativeFrom="margin">
                        <wp:posOffset>16510</wp:posOffset>
                      </wp:positionH>
                      <wp:positionV relativeFrom="paragraph">
                        <wp:posOffset>25400</wp:posOffset>
                      </wp:positionV>
                      <wp:extent cx="116840" cy="111760"/>
                      <wp:effectExtent l="6350" t="6350" r="6985" b="7620"/>
                      <wp:wrapNone/>
                      <wp:docPr id="322" name="Flowchart: Connector 11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199" fillcolor="#00b050" stroked="t" o:allowincell="t" style="position:absolute;margin-left:1.3pt;margin-top: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1">
                      <wp:simplePos x="0" y="0"/>
                      <wp:positionH relativeFrom="page">
                        <wp:posOffset>4445</wp:posOffset>
                      </wp:positionH>
                      <wp:positionV relativeFrom="paragraph">
                        <wp:posOffset>25400</wp:posOffset>
                      </wp:positionV>
                      <wp:extent cx="116840" cy="111760"/>
                      <wp:effectExtent l="6350" t="6350" r="6985" b="7620"/>
                      <wp:wrapNone/>
                      <wp:docPr id="323" name="Flowchart: Connector 12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00" fillcolor="#00b050" stroked="t" o:allowincell="t" style="position:absolute;margin-left:0.35pt;margin-top:2pt;width:9.15pt;height:8.75pt;mso-wrap-style:none;v-text-anchor:middle;mso-position-horizontal-relative:page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2">
                      <wp:simplePos x="0" y="0"/>
                      <wp:positionH relativeFrom="margin">
                        <wp:posOffset>2540</wp:posOffset>
                      </wp:positionH>
                      <wp:positionV relativeFrom="paragraph">
                        <wp:posOffset>25400</wp:posOffset>
                      </wp:positionV>
                      <wp:extent cx="116840" cy="111760"/>
                      <wp:effectExtent l="6350" t="6350" r="6985" b="7620"/>
                      <wp:wrapNone/>
                      <wp:docPr id="324" name="Flowchart: Connector 1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01" fillcolor="#00b050" stroked="t" o:allowincell="t" style="position:absolute;margin-left:0.2pt;margin-top:2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ung (2017) (309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52705</wp:posOffset>
                      </wp:positionV>
                      <wp:extent cx="120015" cy="111760"/>
                      <wp:effectExtent l="6985" t="6350" r="6350" b="6985"/>
                      <wp:wrapNone/>
                      <wp:docPr id="325" name="Flowchart: Connector 10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6" fillcolor="#c5e0b4" stroked="t" o:allowincell="t" style="position:absolute;margin-left:-1.7pt;margin-top:4.1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3">
                      <wp:simplePos x="0" y="0"/>
                      <wp:positionH relativeFrom="margin">
                        <wp:posOffset>-16510</wp:posOffset>
                      </wp:positionH>
                      <wp:positionV relativeFrom="paragraph">
                        <wp:posOffset>42545</wp:posOffset>
                      </wp:positionV>
                      <wp:extent cx="116840" cy="111760"/>
                      <wp:effectExtent l="6350" t="6350" r="6985" b="7620"/>
                      <wp:wrapNone/>
                      <wp:docPr id="326" name="Flowchart: Connector 1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02" fillcolor="#00b050" stroked="t" o:allowincell="t" style="position:absolute;margin-left:-1.3pt;margin-top:3.3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00</wp:posOffset>
                      </wp:positionV>
                      <wp:extent cx="120015" cy="111760"/>
                      <wp:effectExtent l="6985" t="6350" r="6350" b="6985"/>
                      <wp:wrapNone/>
                      <wp:docPr id="327" name="Flowchart: Connector 10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8" fillcolor="#c5e0b4" stroked="t" o:allowincell="t" style="position:absolute;margin-left:-0.4pt;margin-top: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4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60325</wp:posOffset>
                      </wp:positionV>
                      <wp:extent cx="116840" cy="111760"/>
                      <wp:effectExtent l="6350" t="6350" r="6985" b="6985"/>
                      <wp:wrapNone/>
                      <wp:docPr id="328" name="Flowchart: Connector 12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03" fillcolor="#00b050" stroked="t" o:allowincell="t" style="position:absolute;margin-left:-0.1pt;margin-top:4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5">
                      <wp:simplePos x="0" y="0"/>
                      <wp:positionH relativeFrom="margin">
                        <wp:posOffset>10795</wp:posOffset>
                      </wp:positionH>
                      <wp:positionV relativeFrom="paragraph">
                        <wp:posOffset>66675</wp:posOffset>
                      </wp:positionV>
                      <wp:extent cx="116840" cy="111760"/>
                      <wp:effectExtent l="6350" t="6350" r="6985" b="6985"/>
                      <wp:wrapNone/>
                      <wp:docPr id="329" name="Flowchart: Connector 12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04" fillcolor="#00b050" stroked="t" o:allowincell="t" style="position:absolute;margin-left:0.85pt;margin-top:5.2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6">
                      <wp:simplePos x="0" y="0"/>
                      <wp:positionH relativeFrom="margin">
                        <wp:posOffset>16510</wp:posOffset>
                      </wp:positionH>
                      <wp:positionV relativeFrom="paragraph">
                        <wp:posOffset>60325</wp:posOffset>
                      </wp:positionV>
                      <wp:extent cx="116840" cy="111760"/>
                      <wp:effectExtent l="6350" t="6350" r="6985" b="6985"/>
                      <wp:wrapNone/>
                      <wp:docPr id="330" name="Flowchart: Connector 12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05" fillcolor="#00b050" stroked="t" o:allowincell="t" style="position:absolute;margin-left:1.3pt;margin-top:4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7">
                      <wp:simplePos x="0" y="0"/>
                      <wp:positionH relativeFrom="margin">
                        <wp:posOffset>8890</wp:posOffset>
                      </wp:positionH>
                      <wp:positionV relativeFrom="paragraph">
                        <wp:posOffset>72390</wp:posOffset>
                      </wp:positionV>
                      <wp:extent cx="116840" cy="111760"/>
                      <wp:effectExtent l="6350" t="6350" r="6985" b="6985"/>
                      <wp:wrapNone/>
                      <wp:docPr id="331" name="Flowchart: Connector 12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06" fillcolor="#00b050" stroked="t" o:allowincell="t" style="position:absolute;margin-left:0.7pt;margin-top:5.7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386" w:hRule="atLeast"/>
        </w:trPr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 (2017) (31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71755</wp:posOffset>
                      </wp:positionV>
                      <wp:extent cx="120015" cy="111760"/>
                      <wp:effectExtent l="6985" t="6350" r="6350" b="6985"/>
                      <wp:wrapNone/>
                      <wp:docPr id="332" name="Flowchart: Connector 12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54" fillcolor="#c5e0b4" stroked="t" o:allowincell="t" style="position:absolute;margin-left:-0.4pt;margin-top:5.6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785</wp:posOffset>
                      </wp:positionV>
                      <wp:extent cx="120015" cy="111760"/>
                      <wp:effectExtent l="6985" t="6350" r="6350" b="6985"/>
                      <wp:wrapNone/>
                      <wp:docPr id="333" name="Flowchart: Connector 10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7" fillcolor="#c5e0b4" stroked="t" o:allowincell="t" style="position:absolute;margin-left:-0.05pt;margin-top:4.5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73025</wp:posOffset>
                      </wp:positionV>
                      <wp:extent cx="120015" cy="111760"/>
                      <wp:effectExtent l="6985" t="6350" r="6350" b="6985"/>
                      <wp:wrapNone/>
                      <wp:docPr id="334" name="Flowchart: Connector 10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49" fillcolor="#c5e0b4" stroked="t" o:allowincell="t" style="position:absolute;margin-left:-0.45pt;margin-top:5.7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7785</wp:posOffset>
                      </wp:positionV>
                      <wp:extent cx="120015" cy="111760"/>
                      <wp:effectExtent l="6985" t="6350" r="6350" b="6985"/>
                      <wp:wrapNone/>
                      <wp:docPr id="335" name="Flowchart: Connector 10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50" fillcolor="#c5e0b4" stroked="t" o:allowincell="t" style="position:absolute;margin-left:-0.25pt;margin-top:4.5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7785</wp:posOffset>
                      </wp:positionV>
                      <wp:extent cx="120015" cy="111760"/>
                      <wp:effectExtent l="6985" t="6350" r="6350" b="6985"/>
                      <wp:wrapNone/>
                      <wp:docPr id="336" name="Flowchart: Connector 10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051" fillcolor="#c5e0b4" stroked="t" o:allowincell="t" style="position:absolute;margin-left:-0.15pt;margin-top:4.55pt;width:9.4pt;height:8.75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8">
                      <wp:simplePos x="0" y="0"/>
                      <wp:positionH relativeFrom="margin">
                        <wp:posOffset>19685</wp:posOffset>
                      </wp:positionH>
                      <wp:positionV relativeFrom="paragraph">
                        <wp:posOffset>47625</wp:posOffset>
                      </wp:positionV>
                      <wp:extent cx="116840" cy="111760"/>
                      <wp:effectExtent l="6350" t="6350" r="6985" b="6985"/>
                      <wp:wrapNone/>
                      <wp:docPr id="337" name="Flowchart: Connector 12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07" fillcolor="#00b050" stroked="t" o:allowincell="t" style="position:absolute;margin-left:1.55pt;margin-top:3.75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18"/>
                <w:szCs w:val="18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18"/>
                <w:szCs w:val="18"/>
                <w:lang w:val="en-I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9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59690</wp:posOffset>
                      </wp:positionV>
                      <wp:extent cx="116840" cy="111760"/>
                      <wp:effectExtent l="6350" t="6350" r="6985" b="6985"/>
                      <wp:wrapNone/>
                      <wp:docPr id="338" name="Flowchart: Connector 12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7000" cy="1116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1208" fillcolor="#00b050" stroked="t" o:allowincell="t" style="position:absolute;margin-left:-0.25pt;margin-top:4.7pt;width:9.15pt;height:8.75pt;mso-wrap-style:none;v-text-anchor:middle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79" w:hRule="atLeast"/>
        </w:trPr>
        <w:tc>
          <w:tcPr>
            <w:tcW w:w="95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40" w:after="200"/>
              <w:outlineLvl w:val="0"/>
              <w:rPr/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15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121920</wp:posOffset>
                      </wp:positionV>
                      <wp:extent cx="160020" cy="152400"/>
                      <wp:effectExtent l="6350" t="6350" r="6985" b="6985"/>
                      <wp:wrapNone/>
                      <wp:docPr id="339" name="Flowchart: Connector 3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200" cy="1522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59" fillcolor="#00b050" stroked="t" o:allowincell="t" style="position:absolute;margin-left:0pt;margin-top:9.6pt;width:12.55pt;height:11.95pt;mso-wrap-style:none;v-text-anchor:middle;mso-position-horizontal:left;mso-position-horizontal-relative:margin" type="_x0000_t120">
                      <v:fill o:detectmouseclick="t" type="solid" color2="#ff4faf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997710</wp:posOffset>
                      </wp:positionH>
                      <wp:positionV relativeFrom="paragraph">
                        <wp:posOffset>131445</wp:posOffset>
                      </wp:positionV>
                      <wp:extent cx="184785" cy="161925"/>
                      <wp:effectExtent l="6985" t="6985" r="6350" b="6350"/>
                      <wp:wrapNone/>
                      <wp:docPr id="340" name="Flowchart: Connector 3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4680" cy="1620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c5e0b4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58" fillcolor="#c5e0b4" stroked="t" o:allowincell="t" style="position:absolute;margin-left:157.3pt;margin-top:10.35pt;width:14.5pt;height:12.7pt;mso-wrap-style:none;v-text-anchor:middle" type="_x0000_t120">
                      <v:fill o:detectmouseclick="t" type="solid" color2="#3a1f4b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bidi="fa-I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bidi="fa-IR"/>
              </w:rPr>
              <w:t xml:space="preserve">Definitely No (low risk of bias)                     Probably no          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40" w:after="200"/>
              <w:outlineLvl w:val="0"/>
              <w:rPr>
                <w:rFonts w:ascii="Times New Roman" w:hAnsi="Times New Roman" w:eastAsia="Times New Roman" w:cs="Times New Roman"/>
                <w:color w:val="365F91"/>
                <w:sz w:val="18"/>
                <w:szCs w:val="18"/>
                <w:lang w:bidi="fa-I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038350</wp:posOffset>
                      </wp:positionH>
                      <wp:positionV relativeFrom="paragraph">
                        <wp:posOffset>97155</wp:posOffset>
                      </wp:positionV>
                      <wp:extent cx="180975" cy="184785"/>
                      <wp:effectExtent l="6985" t="6985" r="6350" b="6350"/>
                      <wp:wrapNone/>
                      <wp:docPr id="341" name="Flowchart: Connector 3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846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b3b3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60" fillcolor="#ffb3b3" stroked="t" o:allowincell="t" style="position:absolute;margin-left:160.5pt;margin-top:7.65pt;width:14.2pt;height:14.5pt;mso-wrap-style:none;v-text-anchor:middle" type="_x0000_t120">
                      <v:fill o:detectmouseclick="t" type="solid" color2="#004c4c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5250</wp:posOffset>
                      </wp:positionV>
                      <wp:extent cx="180975" cy="184785"/>
                      <wp:effectExtent l="6985" t="7620" r="6350" b="6350"/>
                      <wp:wrapNone/>
                      <wp:docPr id="342" name="Flowchart: Connector 3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846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Flowchart: Connector 361" fillcolor="red" stroked="t" o:allowincell="t" style="position:absolute;margin-left:0pt;margin-top:7.5pt;width:14.2pt;height:14.5pt;mso-wrap-style:none;v-text-anchor:middle" type="_x0000_t120">
                      <v:fill o:detectmouseclick="t" type="solid" color2="aqua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bidi="fa-I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bidi="fa-IR"/>
              </w:rPr>
              <w:t>Definitely yes (high risk of bias)                    Probably Yes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365F91"/>
                <w:sz w:val="18"/>
                <w:szCs w:val="18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18"/>
                <w:szCs w:val="18"/>
                <w:lang w:bidi="fa-IR"/>
              </w:rPr>
            </w:r>
          </w:p>
        </w:tc>
      </w:tr>
    </w:tbl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  <w:t>B: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object w:dxaOrig="10240" w:dyaOrig="486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06.45pt;height:246pt" filled="f" o:ole="">
            <v:imagedata r:id="rId11" o:title=""/>
          </v:shape>
          <o:OLEObject Type="Embed" ProgID="Excel.Sheet.12" ShapeID="ole_rId10" DrawAspect="Content" ObjectID="_1795356208" r:id="rId10"/>
        </w:object>
      </w:r>
    </w:p>
    <w:sectPr>
      <w:footerReference w:type="default" r:id="rId1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position w:val="0"/>
      <w:sz w:val="24"/>
      <w:vertAlign w:val="baseli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21z0">
    <w:name w:val="WW8Num21z0"/>
    <w:qFormat/>
    <w:rPr>
      <w:vertAlign w:val="superscript"/>
    </w:rPr>
  </w:style>
  <w:style w:type="character" w:styleId="WW8Num22z0">
    <w:name w:val="WW8Num22z0"/>
    <w:qFormat/>
    <w:rPr>
      <w:rFonts w:ascii="Symbol" w:hAnsi="Symbol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package" Target="embeddings/oleObject1.xlsx"/><Relationship Id="rId9" Type="http://schemas.openxmlformats.org/officeDocument/2006/relationships/image" Target="media/image7.png"/><Relationship Id="rId10" Type="http://schemas.openxmlformats.org/officeDocument/2006/relationships/package" Target="embeddings/oleObject2.xlsx"/><Relationship Id="rId11" Type="http://schemas.openxmlformats.org/officeDocument/2006/relationships/image" Target="media/image8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13:14:00Z</dcterms:created>
  <dc:creator>0011692</dc:creator>
  <dc:description/>
  <dc:language>en-US</dc:language>
  <cp:lastModifiedBy>0011692</cp:lastModifiedBy>
  <dcterms:modified xsi:type="dcterms:W3CDTF">2019-01-23T13:37:00Z</dcterms:modified>
  <cp:revision>1</cp:revision>
  <dc:subject/>
  <dc:title/>
</cp:coreProperties>
</file>